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F1783" w14:textId="77777777" w:rsidR="00BF33C9" w:rsidRDefault="00BF33C9" w:rsidP="0026187F">
      <w:pPr>
        <w:spacing w:after="0" w:line="360" w:lineRule="auto"/>
        <w:jc w:val="center"/>
      </w:pPr>
    </w:p>
    <w:p w14:paraId="4D692C5E" w14:textId="77777777" w:rsidR="00F67AFC" w:rsidRPr="00F67AFC" w:rsidRDefault="00F67AFC" w:rsidP="00F67AFC">
      <w:r w:rsidRPr="00F67AFC">
        <w:t>Appendix 2: Vital signs tabulation (absolute values and change from baseline) at each set of observations. Plus average across participants for each formulation.</w:t>
      </w:r>
    </w:p>
    <w:tbl>
      <w:tblPr>
        <w:tblStyle w:val="TableGrid3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1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67AFC" w:rsidRPr="00F67AFC" w14:paraId="51F251B7" w14:textId="77777777" w:rsidTr="006B1AC5">
        <w:trPr>
          <w:trHeight w:val="257"/>
          <w:jc w:val="center"/>
        </w:trPr>
        <w:tc>
          <w:tcPr>
            <w:tcW w:w="1696" w:type="dxa"/>
            <w:gridSpan w:val="2"/>
            <w:vMerge w:val="restart"/>
          </w:tcPr>
          <w:p w14:paraId="56D7F3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Vital Sign</w:t>
            </w:r>
          </w:p>
        </w:tc>
        <w:tc>
          <w:tcPr>
            <w:tcW w:w="709" w:type="dxa"/>
            <w:vMerge w:val="restart"/>
          </w:tcPr>
          <w:p w14:paraId="35B00D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Baseline</w:t>
            </w:r>
            <w:r w:rsidRPr="00F67AFC">
              <w:rPr>
                <w:rFonts w:asciiTheme="minorHAnsi" w:eastAsiaTheme="minorHAnsi" w:hAnsiTheme="minorHAnsi" w:cstheme="minorBidi"/>
                <w:lang w:val="en-US"/>
              </w:rPr>
              <w:t xml:space="preserve"> (Day 0)</w:t>
            </w:r>
          </w:p>
        </w:tc>
        <w:tc>
          <w:tcPr>
            <w:tcW w:w="3402" w:type="dxa"/>
            <w:gridSpan w:val="6"/>
          </w:tcPr>
          <w:p w14:paraId="3DF4A4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Formulation A</w:t>
            </w:r>
          </w:p>
        </w:tc>
        <w:tc>
          <w:tcPr>
            <w:tcW w:w="3402" w:type="dxa"/>
            <w:gridSpan w:val="6"/>
          </w:tcPr>
          <w:p w14:paraId="6D4A14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Formulation B</w:t>
            </w:r>
          </w:p>
        </w:tc>
        <w:tc>
          <w:tcPr>
            <w:tcW w:w="851" w:type="dxa"/>
            <w:vMerge w:val="restart"/>
          </w:tcPr>
          <w:p w14:paraId="4E0641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</w:p>
        </w:tc>
        <w:tc>
          <w:tcPr>
            <w:tcW w:w="708" w:type="dxa"/>
            <w:vMerge w:val="restart"/>
          </w:tcPr>
          <w:p w14:paraId="611068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Baseline</w:t>
            </w:r>
            <w:r w:rsidRPr="00F67AFC">
              <w:rPr>
                <w:rFonts w:asciiTheme="minorHAnsi" w:eastAsiaTheme="minorHAnsi" w:hAnsiTheme="minorHAnsi" w:cstheme="minorBidi"/>
                <w:lang w:val="en-US"/>
              </w:rPr>
              <w:t xml:space="preserve"> (Day 0)</w:t>
            </w:r>
          </w:p>
        </w:tc>
        <w:tc>
          <w:tcPr>
            <w:tcW w:w="2268" w:type="dxa"/>
            <w:gridSpan w:val="4"/>
          </w:tcPr>
          <w:p w14:paraId="4D8893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Formulation  C (low)</w:t>
            </w:r>
          </w:p>
        </w:tc>
        <w:tc>
          <w:tcPr>
            <w:tcW w:w="2268" w:type="dxa"/>
            <w:gridSpan w:val="4"/>
          </w:tcPr>
          <w:p w14:paraId="0B9E46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Formulation B (high)</w:t>
            </w:r>
          </w:p>
        </w:tc>
      </w:tr>
      <w:tr w:rsidR="00F67AFC" w:rsidRPr="00F67AFC" w14:paraId="212B7EA1" w14:textId="77777777" w:rsidTr="006B1AC5">
        <w:trPr>
          <w:trHeight w:val="262"/>
          <w:jc w:val="center"/>
        </w:trPr>
        <w:tc>
          <w:tcPr>
            <w:tcW w:w="1696" w:type="dxa"/>
            <w:gridSpan w:val="2"/>
            <w:vMerge/>
            <w:tcBorders>
              <w:bottom w:val="single" w:sz="4" w:space="0" w:color="auto"/>
            </w:tcBorders>
          </w:tcPr>
          <w:p w14:paraId="5835B0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EAEA8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75AF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Preparat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CA03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Pre-dos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ECAE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ime 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EBB0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ime 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CD24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ime 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FC78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Integr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CA83BE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Preparat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0E6E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Pre-dos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BD61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46BA5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6698A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FA45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Integration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B3DF1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326A51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BCCA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Pre-dos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AB32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B4193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3759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C7232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Pre-dos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1133F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0319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0147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T3</w:t>
            </w:r>
          </w:p>
        </w:tc>
      </w:tr>
      <w:tr w:rsidR="00F67AFC" w:rsidRPr="00F67AFC" w14:paraId="179258B9" w14:textId="77777777" w:rsidTr="006B1AC5">
        <w:trPr>
          <w:trHeight w:val="262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5981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Body Temperature (</w:t>
            </w:r>
            <w:r w:rsidRPr="00F67AFC">
              <w:rPr>
                <w:rFonts w:asciiTheme="minorHAnsi" w:eastAsiaTheme="minorHAnsi" w:hAnsiTheme="minorHAnsi" w:cstheme="minorBidi" w:hint="eastAsia"/>
                <w:b/>
                <w:lang w:val="en-US"/>
              </w:rPr>
              <w:t>º</w:t>
            </w: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C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88D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03EE73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6DD3605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61245A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4AA25A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5169BD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608DF8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417E30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210CE1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0625BA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707C486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6AF364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165F7E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689772F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152283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6824B5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1AEB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844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E008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6AA74D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3618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183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23C6E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3CC0CC3C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626B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Absolute valu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EC8B3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49045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DB80DE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F927E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7BFD5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5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B1DB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46429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07639A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28FAE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2009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0D384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35AE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81A2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14804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2D233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511C8A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64C5DC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B59BD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2862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7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C4713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6DC989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A2E3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F970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26C388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A052952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801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FFFEE9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871A3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A8DBA5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331A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7BAB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80AF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CCE4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A5F5C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676A98F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7C33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D905D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C0F3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380D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471F0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23691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26828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0EFEC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5563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CF95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BA675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BF586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3FBE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7F28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E41B6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07400881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F10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3F5CC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7BB351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3EF839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9773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2EFC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A26E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8057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4A6E5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1B04E5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B96FE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0637F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9E23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C4A9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9A5E4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C2A3B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B3034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367B1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1B4C4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49E9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48B00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3ADC55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78F3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11F0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6452F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4A80BA18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303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8F52A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0698C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C3C78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F336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7CBB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3CD7F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3650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6AB33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0EC81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377D2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C9EB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4F46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424F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EF8A5E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40240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57337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02C4C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781F5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57C9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FE51B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34FA0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BB05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DC90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59404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C54D4BF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00F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103E1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CE570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91E873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3506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5A0DD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D2141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58F9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36344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23B083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B774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F9A3B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0B27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FC3E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EF6AD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873DB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FAE9A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5B14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1CA4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E8D0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083A54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683A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9E28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7BF3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E4A881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1DEFBF36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261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281EDB1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2C74D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72F253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57AF7F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88D40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3A8A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DD689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A5A3C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62C06B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AE9780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9AE6C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38726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CBAF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B25B3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05D90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508724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7E6B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DE90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46499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3262A04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AC255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20D75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DF103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020F3EF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772B9B3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2B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99E7B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FFFDD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5EA37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5642BF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EF8A4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3D2BF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710B5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270745A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D08D2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67B35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FCB77D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BC0B3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AB87A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3234549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1C9DCD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CE0394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1032E7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221A6F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B4222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338A2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0EB0CC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2F9645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32F40C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78A80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0A6882A" w14:textId="77777777" w:rsidTr="006B1AC5">
        <w:trPr>
          <w:trHeight w:val="19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4AFA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 xml:space="preserve">Changes </w:t>
            </w: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lastRenderedPageBreak/>
              <w:t>from base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273C9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lastRenderedPageBreak/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EF9CC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01A5B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22C1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6533CA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4B6F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F798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4FAD02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B5069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6DDF2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BA63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87C52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7105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2EE1EE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C90A7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485D0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CAA6B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0EAF6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1070B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65B36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450F1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05BA4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6BD98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28B2F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06174BB1" w14:textId="77777777" w:rsidTr="006B1AC5">
        <w:trPr>
          <w:trHeight w:val="19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295D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6FC1A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30962F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0CB12C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410FD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AD185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2EFF1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1A7F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65989F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B2E65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DF6DC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278A72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B256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9BC58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99246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BA944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7BB5B6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9AEB3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29D0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2261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3041B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FAD9A0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FA76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9382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60E85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1AD8CC8D" w14:textId="77777777" w:rsidTr="006B1AC5">
        <w:trPr>
          <w:trHeight w:val="19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F77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A699D6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0C7BF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A039D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B4B9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2E14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DF7E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F7FE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5F9CD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B51CB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FE10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D346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4060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BCC6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51E58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836F4A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F5595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156E9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4DDA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C5050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05E6F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1E678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A6CB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E49DD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B88D1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06AC04F7" w14:textId="77777777" w:rsidTr="006B1AC5">
        <w:trPr>
          <w:trHeight w:val="254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BFC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48400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670B0B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DB747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B30C2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9489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57C92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6FEE2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4B5501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71657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1BDC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ADC66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4F56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2C585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E8E39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1387F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F721E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8083A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B6B3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0A72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5E2579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74836F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72A3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E483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9A053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EFB8DD6" w14:textId="77777777" w:rsidTr="006B1AC5">
        <w:trPr>
          <w:trHeight w:val="19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71ED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37717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AC45A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9D1CA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4618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C16C18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00A76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C819F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3CE8C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55E4FA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C7D5E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A317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BCD711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7893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23B0AC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BD178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E1424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5C7DAD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2292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501F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8CF6B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8573E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F951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BEB0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67CDB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1BC5B44" w14:textId="77777777" w:rsidTr="006B1AC5">
        <w:trPr>
          <w:trHeight w:val="1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D3A6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4635B45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155364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3B4E59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47C490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5AD9FB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77909D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01F939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51220F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22AEC3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258501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7A9A85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1508E6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118BCD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3B4DC4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316EA7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7D1671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60FF8F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736D3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D5174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58EBF0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6E71AC5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9ECEC5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3430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3A412F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0D4D8A6A" w14:textId="77777777" w:rsidTr="006B1AC5">
        <w:trPr>
          <w:trHeight w:val="1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6323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2C070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4BAD50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52E466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1F2ADE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AA9AA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6A0E69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5F7668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3F2470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73F61D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3E818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3A0EE6F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68BFAEA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1C9B3D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0AA500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7716CAE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4073D2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</w:tcPr>
          <w:p w14:paraId="3651AC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656B3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73070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1852A0C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</w:tcPr>
          <w:p w14:paraId="34EEF7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4E8BFB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B475A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B739C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6E79A293" w14:textId="77777777" w:rsidTr="006B1AC5">
        <w:trPr>
          <w:trHeight w:val="203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3AC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 xml:space="preserve">Heart rate </w:t>
            </w:r>
          </w:p>
          <w:p w14:paraId="57BE440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(beats / minut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C4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77D7A4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26C999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1F20AC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43959F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5E135C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27D5D3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51141A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0B40EB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54A911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751F08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42931F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2138E6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1F00D7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7E55B1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38830A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D049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5A66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D11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11F738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1A1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9F4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0673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541A3931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ED9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Absolute valu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0BFD7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ABCAA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2ED0E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5DF2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1E37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3E32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137C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7A5FC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5CF461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C1A7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4648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4A0D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D9D9D9"/>
            </w:tcBorders>
            <w:shd w:val="clear" w:color="auto" w:fill="D9D9D9"/>
            <w:vAlign w:val="center"/>
          </w:tcPr>
          <w:p w14:paraId="11FE710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94280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7464E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auto"/>
            </w:tcBorders>
            <w:shd w:val="clear" w:color="auto" w:fill="D9D9D9"/>
          </w:tcPr>
          <w:p w14:paraId="1F447A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nil"/>
              <w:right w:val="nil"/>
            </w:tcBorders>
            <w:shd w:val="clear" w:color="auto" w:fill="D9D9D9"/>
          </w:tcPr>
          <w:p w14:paraId="211DF5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55EE7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4EA54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CAEFFE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nil"/>
              <w:right w:val="nil"/>
            </w:tcBorders>
            <w:shd w:val="clear" w:color="auto" w:fill="D9D9D9"/>
          </w:tcPr>
          <w:p w14:paraId="409B32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CEC67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43A84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3EC1CD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3A5C3C36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100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05266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42E3F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D4E93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7083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769B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3343D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BF19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935AD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B4A7B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7EF5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8BC1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9693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9D52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1638F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387FC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2E7FB0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9543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3A6D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7F9DB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FD2CD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1CC06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0DE6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55F6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FDA72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4D8902D4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EBF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C76405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F8EC8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3A83B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F990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2306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B41C1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A5AF5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D4362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D28E1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56B4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6911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C743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6CC6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51254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B3EAB4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E3E75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306E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FD9B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44D5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4C9E2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F78D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F3B2F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255C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A68476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15BDF126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3E5DE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FA432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934B6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64A0D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F3544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F56E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9A39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A608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F99BA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67885D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80EC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EFB1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731A1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BDBD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3235C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EAD4B4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92E56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A67B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E7F8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2BC9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AEA99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078C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A4905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413A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A60FC5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2F3FFC92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8FA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90438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1E9C7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0A36C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8640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68D5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DCC1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FDDF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E670A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2020C3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9BDD0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7ADB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3F45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506B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B3765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730A0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F968A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5403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0D32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46C0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95387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8033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3BDE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E1CD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59D51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06E68E71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942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781B7E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1C2CE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4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396E1B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22D4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2EA2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F0C0C6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C44243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D2EC5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4655BFF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2B288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3416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435E3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8241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61FEC3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1B6A3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06A08AF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800D8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3755F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8E53C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4D4753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468B20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829C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0BE5C3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31E3B0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2BA9809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327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C4881A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34A3F2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095A0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74A33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4984C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1C86B0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0BF02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2ABF69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C42CC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99DD4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6F3A2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BB932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AD1EE9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2BA541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7138FC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324073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D8E37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03EF04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0393B1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40876C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3C0C3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527223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958A0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82085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117A8636" w14:textId="77777777" w:rsidTr="006B1AC5">
        <w:trPr>
          <w:trHeight w:val="19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678D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Changes from base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EB7C7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B5E950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7688F4A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F1F92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9516E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03D66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24507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D3FC0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61BAA1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C930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5E27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0D30B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4135E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161B97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B866F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auto"/>
            </w:tcBorders>
            <w:shd w:val="clear" w:color="auto" w:fill="D9D9D9"/>
          </w:tcPr>
          <w:p w14:paraId="2F7FE2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815FD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EB170F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847D0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624379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674F05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F3465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8281A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583EF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70E290D" w14:textId="77777777" w:rsidTr="006B1AC5">
        <w:trPr>
          <w:trHeight w:val="19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B6D5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E1E13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2E667E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6C2C293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36BE5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31A8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C0943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A622B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131C48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F184D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26984E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51C40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7D8AE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EA30F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09EE0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A1A8C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79736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F1F7E7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447D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A05C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EF7F5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99211B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BF11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1A70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56B790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B5B9F16" w14:textId="77777777" w:rsidTr="006B1AC5">
        <w:trPr>
          <w:trHeight w:val="19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49C41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9F3B33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52E31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83749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FE0B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13A4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8D22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76C9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D1AC2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69349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882E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5FE10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4835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4075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7EC9E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B9853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DCE7B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5648F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E9BA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ABEB0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0640D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954F3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0F53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F18E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EE2BC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7B04AAE" w14:textId="77777777" w:rsidTr="006B1AC5">
        <w:trPr>
          <w:trHeight w:val="19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2FA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88726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3D6EE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79A29E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46A1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B5D9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5926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62AD5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345E1E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9B28A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818E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24707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9FB57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A6A81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2F09B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38D66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2AA4E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A8BA9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FE340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1DE0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64CD6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CBF546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15D7E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085C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3C92C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27060AC2" w14:textId="77777777" w:rsidTr="006B1AC5">
        <w:trPr>
          <w:trHeight w:val="190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2DE5F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8DC8FE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6089297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0909B6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4B6526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8500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67BC2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4E89F1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B2C4E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DD275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DEABE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19BF35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6D266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0A21C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61AE6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11AFC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350D1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E86F6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B578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DE674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52DEA0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D77444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83A4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4A7F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10139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362C6E7F" w14:textId="77777777" w:rsidTr="006B1AC5">
        <w:trPr>
          <w:trHeight w:val="1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772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3D4B66D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10B50A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0C5CED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6418F0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2BCAA4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1805BA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2ED3B0C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0A30D9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0F0266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6A2E22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06E608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41D7BF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0CDDE8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381E55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7EBD86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47DB2C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3E3DDB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161EA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A30D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F5C7F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1A94FE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F98D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BC22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C8CF1F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21B5EF66" w14:textId="77777777" w:rsidTr="006B1AC5">
        <w:trPr>
          <w:trHeight w:val="19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D41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18AFEA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2FB92F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6E6D78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78C578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AB0E86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7FD017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6D2534A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476295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2C0A986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2D85E7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52181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716BDB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51DBD7E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79F5CA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56847B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C93C5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</w:tcPr>
          <w:p w14:paraId="7C0C4B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EB317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378854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42AC2F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</w:tcPr>
          <w:p w14:paraId="7785A2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5CC225C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1F2FFE6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F3FE8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4384F045" w14:textId="77777777" w:rsidTr="006B1AC5">
        <w:trPr>
          <w:trHeight w:val="408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DEA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Respiratory Rate (breaths / minut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D8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0DA0BD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6A9FC13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0DC51CB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5DEBBD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37D943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24F9F7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</w:tcPr>
          <w:p w14:paraId="248FB3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37D9F6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3FDFEE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0CD8ED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</w:tcPr>
          <w:p w14:paraId="792164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1123E29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28B95D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6A33A8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5AD4C6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6F1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2EA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93319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55E34A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38A6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0C7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8C6E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C288B1E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260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Absolute valu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C3B36B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6AF6F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35C7EE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E7DB7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047A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ED67DF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ABAAE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5C813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7A29B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252B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1424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DB75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469B5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1C17D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6F5498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B12FA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2225D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B7AD0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194F2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A2B20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38548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B32CA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6898A2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585E1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3E8FCB20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6DF0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6BA543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53D80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37C27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D13C8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AFD9D1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E80A0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8E8F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31F67A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6D990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8B1A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9329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B154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0CC08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44314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C7625F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B9BB97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27F05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3B093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DDB9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B2564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82BB9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647F3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71C45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F850E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F677B5F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055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99794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71F36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83C2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BD50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9C721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75D699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A8BF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5BD6A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EBA7D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714F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017B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E68C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A541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5D495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77D4C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CE342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8420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DFD8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8230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37CEB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71EFA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04B11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099E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F0935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77AC45E8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4F2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30371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62B8A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F79B0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A6A3F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923D41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E8C8A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B81A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1E04E9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5340B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A1E9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7C49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0E5D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2B30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EF342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55002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97973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5F2A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EB47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13906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698999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48F0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34A7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108F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D6004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0E281850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2D9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37140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AB268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9617D1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C0847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4A32E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3DED8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CE3C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7E5303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E7704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F637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BD8A5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700F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0DC0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0A506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5F3BD1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2A9F8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A34B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9A86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365D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3ADF50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9D0A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B109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BE2A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E765F0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30FB974F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3972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3DDF17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286DF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7B2A80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88EB3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9ACB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E8531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CE79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A23BF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786859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63A033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A9AC7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EDF78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2483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9C812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B7EC1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48CA0CD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5AC58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757D1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05AF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83129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1239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33EF0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9AE98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1FDCF0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0E71EA13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876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7724A2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537AD46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A334D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D2D6E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2F0C3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987EE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ECD9E5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13F78E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B0EB40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E1C3B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C2CB6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A5E40E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CEC62D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539991A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457668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A836C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4EEC35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56BA6E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49322B3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4AFCC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0742FC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2FDD47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5716E3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42083E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127B1839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2D9F9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Changes from base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851132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695916E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9CFDA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F011C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5E61D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FE63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53226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40057C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D9191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7F0B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8DEF0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C54FE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B965B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324CCB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724C3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85BBB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22AF4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4E3FE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9A2ED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A7D9F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06AB7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91832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0477BE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169CA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2B3C8598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CEE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34387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30AF017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44D90E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613C1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02C5A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866B3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708AD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30047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CCF2B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2B2CE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A96B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7CCE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50A08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4CFD51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D3F13E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7EB59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ACA53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FA91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A476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95E77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825CF9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9A3D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3B3EE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8E8EF9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36CFD8A1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DD6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8888A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92587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FC5F4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39930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C931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8A63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1D76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559CF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1707D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889A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A5EE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BB7F2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0A3F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24086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0871D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A84B5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03EAF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E050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7AD1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1CB8F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9483D6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69597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9AD0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D3F77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446703EE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659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4927D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2D701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D5313E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3022C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CB2B7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433F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1DB37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41F986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CA4D9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B467D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A3FE02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F874B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46A45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BE8D6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E78C1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99EEB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0C5D10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EFE1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9A0A9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0950C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10806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EF527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3B8E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2E4F3B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582340E2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EA7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045D52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20FFF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ABD6D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28BA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593C0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56D4B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E2ACB6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AC9988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2EDBE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5B107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384B66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57A9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F06B4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F5327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42957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10A01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7E950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D4D5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113B5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C1D7BF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22AE34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5E7F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448D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6EC73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25F7C9E3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7D0D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678AE4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566658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2F4D26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3DD330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69FB0E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5F6FFC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6624CD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2CF20DC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5D0684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5E1B9E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649BCE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484025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5FF60F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7DCE89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7788B9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534D39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54A994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B12F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0801F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1E4454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14:paraId="3E62E4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EB2D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43BFC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19211A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27FAE8D3" w14:textId="77777777" w:rsidTr="006B1AC5">
        <w:trPr>
          <w:trHeight w:val="20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8C06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0C975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6BA4DA1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2E4E9D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190239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567A1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73ADA6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67DFBF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0DB0E96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56F7F20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10D0B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6C766B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160BA1E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574E28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6C74A8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27861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F378A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</w:tcPr>
          <w:p w14:paraId="40D1B7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4868FB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E8C7A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E346E1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</w:tcPr>
          <w:p w14:paraId="6C7048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2AAAFE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7CE98A3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66912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</w:tr>
      <w:tr w:rsidR="00F67AFC" w:rsidRPr="00F67AFC" w14:paraId="1DD37A70" w14:textId="77777777" w:rsidTr="006B1AC5">
        <w:trPr>
          <w:trHeight w:val="408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2A2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Systolic Blood Pressure (mmHg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EC7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590D7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ADCC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94CC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9E4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3336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2FB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3A2E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1FD7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9D6D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705F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0154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F35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8554A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E92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437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175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FE4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1640B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E08D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6282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01A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B0AC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009D061C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auto"/>
            </w:tcBorders>
            <w:vAlign w:val="center"/>
          </w:tcPr>
          <w:p w14:paraId="550CCD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Absolute valu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745535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99A302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B3721D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18FEE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F6E12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2909F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6FE60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0D875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B1543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D8D49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6183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0801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388B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85447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44865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186E85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31121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4E9F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A56DD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1874A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3B37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0DF6C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648CB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1BFA8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50783105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230008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346CC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E2A4A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7769A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227A0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B0F3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6DF6D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A45D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999EF0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17317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5DAD7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D56A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74E49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7329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11C99E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14A0C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0D686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EDC5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CC640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C93A70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77BD1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41640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4A577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AEC8F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041341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294F15B3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2DFD5E6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C1BDAE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3AAAED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60106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690B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DD08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A44DD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4BFB0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1E9993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9A818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C34BF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472D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AD87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320F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F797D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2CA04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B1BFF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C1BA5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BA307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856F38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AC98C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11A8B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572A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5094A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0708F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77133623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5A00455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7705E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CD56E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30279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084A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2D48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3A51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497B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80B08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A49F3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05951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35B8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F0E6F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DA7D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307F9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3EE38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450D2A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51F04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1F137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DEEDA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F3A71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026E2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ED758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666DB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302A2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28D99C6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3710CE9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AD2ED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8F77F4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9DA4D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DA881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A323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932D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4CCD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F6F88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4E40C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BFF9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E466E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4D33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BB49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AFA9A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B0F9E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13CA9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41D2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3751E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4CD2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22F51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5FA7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ACFC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7035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2C88B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54E20FFA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510A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090465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8BE029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7C76BC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23757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1EEA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D0573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52AD9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7DD10E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36DDCDD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2EE1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F9022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7878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3B8EC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85756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</w:tcPr>
          <w:p w14:paraId="399D79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93EEB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DD879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4BBC8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F94C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00F561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0B26F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87954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9BB2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D0E33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6B9B54DF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BBB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E9C0A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334D9DF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3B1BE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4F6A5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5298F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66D11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1393F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5C4D60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F821A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D4AD1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A431B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B7712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20C86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58F939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01EEF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5DC60A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18FF0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A02D0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9113A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650FDE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CCBA3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B5479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2D44A6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753775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D1BBEA7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3E9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Changes from base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3FDEC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F5511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6D98BA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4979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BCD5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454C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90E3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17E69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99AE1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D36B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DE44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E91C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E8EB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AB226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F6D4B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EFA32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7802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03C9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44E3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3DA34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0A8C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C24DD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30F7E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6A398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7EB5566D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DEE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06FEC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0D26CE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3A7F2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0F98A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61262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02539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4E31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2C1A3A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9B108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9668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2EFE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EEBC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C244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1C349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BE162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09638E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125F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EDFE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517E2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B61AFE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A615F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A6B2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2444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76FFF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21CB3D6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1969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6BA4C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4103FC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3E6BDE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3494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3A01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51CC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318E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42FE6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CB8C5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785E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C097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8945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36BA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19435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DDBA3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E2529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A7BBE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E0F3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EC1F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C73AD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DD7A6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AD076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02A3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453136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2C3CAD53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BC28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3D382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449E1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14A6E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7A73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B5BE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4B7D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1315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82F3B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71090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71F0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2617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6C17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DC9E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AB0E29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EF151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ACA16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D1DAE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C88C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CE01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01460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D662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980C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167C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8A490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5C6DA79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216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CC390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59A8A0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4AD99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EEC8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868B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9B3A0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0E00C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F408A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A193F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A8BC3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49BE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0C25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FDFB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79772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82013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190AB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1671E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1D4A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BCC2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0912E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BBDA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B20E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E2C7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117B6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D20CA9A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B808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71BDD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31A0F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39BFEA9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979B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D3AB4E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03BB3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D611E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1E82D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13230E2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2E2D5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224F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6471A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DEC7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DA8FD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70D5F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7068C1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391C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712EB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E126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79875C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EEA5D6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00F29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0B87DA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0B93B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5C1C748E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9484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52730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B8139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78C7E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3D42F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E3E4B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6E113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3B8F3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095B99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A2962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0BBB96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CC4787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84F25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F628F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31C03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4B193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B63809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348E8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EFA90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D8D8D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A7E02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F2DBD8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8CD5E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9BBC2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6333FA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4218A41D" w14:textId="77777777" w:rsidTr="006B1AC5">
        <w:trPr>
          <w:trHeight w:val="408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4AB056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Diastolic Blood Pressure (mmHg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F1A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vAlign w:val="bottom"/>
          </w:tcPr>
          <w:p w14:paraId="7A9F7F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53DB6DC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240F05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6F4AE9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27E183B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vAlign w:val="bottom"/>
          </w:tcPr>
          <w:p w14:paraId="1187389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vAlign w:val="bottom"/>
          </w:tcPr>
          <w:p w14:paraId="0B9286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0F4FAB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7E6335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3EFBAC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580566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vAlign w:val="bottom"/>
          </w:tcPr>
          <w:p w14:paraId="622861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/>
              <w:bottom w:val="nil"/>
              <w:right w:val="single" w:sz="4" w:space="0" w:color="auto"/>
            </w:tcBorders>
          </w:tcPr>
          <w:p w14:paraId="4227C9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0B64CA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34CAC8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CA3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6EAC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FA26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2699F0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A2E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53B1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85B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72F094D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auto"/>
            </w:tcBorders>
            <w:vAlign w:val="center"/>
          </w:tcPr>
          <w:p w14:paraId="465CD0D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Absolute valu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1C590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34316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FD3F7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DB8A9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611CA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95CD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F792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BCAED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30DC0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A650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6143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6FEA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951E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5BF22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0ADF0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BEA2E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211FEE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6BF5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B506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2D41E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A112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4B86C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7D97B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D314B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</w:rPr>
            </w:pPr>
          </w:p>
        </w:tc>
      </w:tr>
      <w:tr w:rsidR="00F67AFC" w:rsidRPr="00F67AFC" w14:paraId="6EA0A953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02849BA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4531BF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365DB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59FFA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6C37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AADA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8701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51EA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B9D867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53C60E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5DE6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6AC2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A7EB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F2109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87459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29F8CC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DE831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FB208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F04E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00B8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FC065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F186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B280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EE9A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4A8E6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6B15EFB3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248CBE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67ADCE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279EB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A4A90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A732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3FFD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EBC9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9367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0F195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EF8C8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4295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6C68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ECC7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A2BC5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F1FC35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09514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248173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2B004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9A59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5CC7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B6819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B543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DAF9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992C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13F79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6B1F6BCB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43999F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78E028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E0519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4B76AF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8EC9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CED9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6809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4A02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15E4C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99B83A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1571B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B8174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615A2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CC6A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62B06A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BAA307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B1342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CDB50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BEAB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BE04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1B631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A1F0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97F6F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EA93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23089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0B929968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74D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EF059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59764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0BF2DB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EC8C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CF91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1892D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C59B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1E922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7D8C5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198B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0CAF7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B3538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9719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7CCB3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301105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ADCD6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51E31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6030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266B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FFF65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E41D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5956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5C7D8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648A29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272844A2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13EB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147C4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9453D0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5042876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350BF0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BBC3B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F3A78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2D5D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457AF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62F13A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58FF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0469D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00B01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143A6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B4D7E5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36F516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3772F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3E623F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A38B2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C2AF2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2697DC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AE155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A2C8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CF530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5451AF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75042677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DB89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2AFF6C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/>
            <w:vAlign w:val="center"/>
          </w:tcPr>
          <w:p w14:paraId="23F11B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3C62F0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506AE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C6DD6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CDC23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44EF0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37741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11AC0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A6429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F8AC6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9DEE1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68F60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656D495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CA2E4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002792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933B8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045F0F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639D6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63EEEE6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03CC55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66AEE2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F3FF2D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7353E8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84E7E27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44A8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Changes from base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40222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0E9D2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53BDC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84EAA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2C43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2BE5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0BD5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B0FC3E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16DC42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F5B5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34FF4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3319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620B2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A530B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EDC8F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E8B32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0AD4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81D8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6971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3330AF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38A80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930F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D4DD7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540F6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002D1402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A68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F9D70E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60174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0ECEA1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DC9F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E6F3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0C40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13FE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308898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9910EE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F6A9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C653E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8DDC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53BF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CE4AC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BCD5CA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06908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7804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4E68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10570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3E79B6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40D1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B3C4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8ADCA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53FEB2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7E9C5FB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546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443ED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CEAB7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3808D4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B80B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8F7E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F6BC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A43C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EB6E35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293BC4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E05C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49F9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FD99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E9456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5198C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02117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0989A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676A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70AC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A2D4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1B36F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BD42E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BD6AA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B2038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73E30F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08D839D0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CFB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037F4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DB745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6AEA52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7CDB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04DD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BC27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4DED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D9D58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84FD9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5727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845EC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359B1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8B99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28002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3E626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F4FDE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0869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C64B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578BF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6A119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5F52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E63B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7C05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BDF840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2C590648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EA86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AFFF2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7F8ACF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A1126F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10053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A570D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E5C7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1923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26F57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48038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0E62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F1947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D956F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EA5B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3CD1E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F16DB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AE163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ADF9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5A88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4158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5FAA9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52869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02B8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6F0E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37CF89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128C369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52BA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6D0FD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A9B0D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3954FE7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0CB2FE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49E9144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0DBB71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6B051F8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3E96D5B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3B924B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7669AAF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4ED126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48C24C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6106DF5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5FB360B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F92A2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375EB3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72A16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BA29D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4E3F5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-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185775A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E497CA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3F1B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3FED2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71D91C8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EF14A8F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D4E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5C1BC5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307D3B2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F520A3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195E1C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A7CCE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3102AE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EDFA3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74887C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32FE2B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F1909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E9610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2E158DA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BE802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5EC069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68C39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C765D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3F5870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D49D9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1531B7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2F4BB7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6CC422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513C8E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30E6E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1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BB9B8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632279B" w14:textId="77777777" w:rsidTr="006B1AC5">
        <w:trPr>
          <w:trHeight w:val="203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49C61B4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b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Oxygen Saturation (</w:t>
            </w:r>
            <w:r w:rsidRPr="00F67AFC">
              <w:rPr>
                <w:rFonts w:asciiTheme="minorHAnsi" w:eastAsiaTheme="minorHAnsi" w:hAnsiTheme="minorHAnsi" w:cstheme="minorBidi" w:hint="eastAsia"/>
                <w:b/>
                <w:lang w:val="en-US"/>
              </w:rPr>
              <w:t>º</w:t>
            </w:r>
            <w:r w:rsidRPr="00F67AFC">
              <w:rPr>
                <w:rFonts w:asciiTheme="minorHAnsi" w:eastAsiaTheme="minorHAnsi" w:hAnsiTheme="minorHAnsi" w:cstheme="minorBidi"/>
                <w:b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055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vAlign w:val="bottom"/>
          </w:tcPr>
          <w:p w14:paraId="1D9F3F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015B153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1E497D0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044E49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4A59AA8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vAlign w:val="bottom"/>
          </w:tcPr>
          <w:p w14:paraId="6CEF22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vAlign w:val="bottom"/>
          </w:tcPr>
          <w:p w14:paraId="2CF9D5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078E5F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7BEF67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2A5FE5D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vAlign w:val="bottom"/>
          </w:tcPr>
          <w:p w14:paraId="3C004A5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vAlign w:val="bottom"/>
          </w:tcPr>
          <w:p w14:paraId="72307C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492C55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</w:tcPr>
          <w:p w14:paraId="44DF199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3DE6D1D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BE5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B01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8F1C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nil"/>
            </w:tcBorders>
          </w:tcPr>
          <w:p w14:paraId="53CFEC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D23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5F28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619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2FB83A37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auto"/>
            </w:tcBorders>
            <w:vAlign w:val="center"/>
          </w:tcPr>
          <w:p w14:paraId="3D2631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Absolute valu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D3D9E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FF2A9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B6E31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7A837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11F97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9D36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3C1E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B747AB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E94F64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B8F1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0D622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7B23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0CA0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B70ED9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657C9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0EB07B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393667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8CF00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86478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15E0A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FD6D4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FA91CB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5BEFFE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B6C2A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72B1921C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499E21B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280BCE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FDCC09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2D446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AD15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16AA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98AD1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3475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E9D4F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53F92CD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3B3B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5F06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86CE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9EA0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1E8DB55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D73BF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C8FF21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47C8F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F610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E353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71817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55BF6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9BD7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9A21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30505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6617652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213F315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0558AA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CB45E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E99C1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B40C4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480C4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0C16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B8A5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0A4D4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E85DF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D814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A051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6865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08F6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7E25A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1B90B2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2EE6E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00C5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969B9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DBB0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B042F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97B0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66B7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8F6D6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465F4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C4C71CE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3404D4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859DD0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A80AF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65CA71A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77F6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255D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7C23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7D5A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41820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C9A4B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61CB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C410F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CCC8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31C3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B2623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7127E8D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31CB7E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C808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FA68A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8D55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51564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B186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71F5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E309F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402D9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0C6A6CAF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3BB6AF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6A6ED63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91BCD6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7AA3935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58C09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E1DD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ED780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22AF7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8B212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center"/>
          </w:tcPr>
          <w:p w14:paraId="427F103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9D785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1DF5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5C1D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E2A51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4E319F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7674F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162B6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F1B9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634F4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E652E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90753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1BC2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0187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AFCC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54E6A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35D42310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D83F1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7F8C36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0D6BFC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02D34C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F2963C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E6588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CDF5F0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4C7E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618EBC5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14:paraId="3BDCD4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C31D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55C23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AB9D68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6670DD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14:paraId="4A8A0DE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D441DE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93AF4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5CBD2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760CC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8A2A1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A7DB4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76444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25D2C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13C9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431C75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52CB8D8F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1F0C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309000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1F6D3D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CDE150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EDA3F4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5B98EE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AAC428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D80421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3C74C7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70B9F3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3E7BBB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C1991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BF4BD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7088D8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14:paraId="0E2B501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EAC2B1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1DFEF0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585EEB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4C86E3C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DDCA6D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44F8D79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197304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C6E9A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A3364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0972DF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0548F610" w14:textId="77777777" w:rsidTr="006B1AC5">
        <w:trPr>
          <w:trHeight w:val="203"/>
          <w:jc w:val="center"/>
        </w:trPr>
        <w:tc>
          <w:tcPr>
            <w:tcW w:w="846" w:type="dxa"/>
            <w:vMerge w:val="restart"/>
            <w:tcBorders>
              <w:top w:val="single" w:sz="4" w:space="0" w:color="D9D9D9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29A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u w:val="single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u w:val="single"/>
                <w:lang w:val="en-US"/>
              </w:rPr>
              <w:t>Changes from base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CF06A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E3517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55E1554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9220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F76F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F89F11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F371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2B56FDE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4357EA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ED975C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8913B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C5151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3C6D82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1E5EAD2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126835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D8A20C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7172A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EB4EAB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D9D09D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C905F3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9A1AB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A3B5F4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2C1F97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68CDE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75C678A6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486A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D7E690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3590A39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08DF999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514EE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F1850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2CEAE2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DFB45B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6BAE3E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6A1414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351BC8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1BA2C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E5B896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8B2D21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6F3293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25152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4D680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01B3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3DAD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230D6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0C5877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EA239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6519F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A23A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4A840A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43CAFCE6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F7AE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EEAE0D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33C0415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7196968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9193AD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7F331B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67C7B4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36F8BC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1951A4A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6C25D1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1D60AD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B6A477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743D7D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0BCA5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701A460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3AFD96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D76D3C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A833B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D3ED6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4896E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5D15AF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9B305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9A2A1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4D557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5D4E7B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2951B657" w14:textId="77777777" w:rsidTr="006B1AC5">
        <w:trPr>
          <w:trHeight w:val="203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4E91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1D7EA93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1F2D791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E8C563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8D3EEB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79DCE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F1CCF3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F45E1B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46F0416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0A0A01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CDB353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0958F7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ACC3A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2DBDE0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37E26B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04439C2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0C9EE3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C4855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3CB1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7533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136A9C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1C847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11EFF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30B04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BE8495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714FD4DE" w14:textId="77777777" w:rsidTr="006B1AC5">
        <w:trPr>
          <w:trHeight w:val="21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D027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9E582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EOS_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54C3A3D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7071B5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55321E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49AC4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2642E6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855589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0D33BE7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51FBF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DFD399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697116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C8445A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9712D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25F4F1E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0F1B60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3E166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192C8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CD232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C9BA2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AF6313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CC0CA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0D9F6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A8483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FE863F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1A96E07D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A6363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6979E53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045B73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4357C92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19CCA43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5AC419D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3020E4E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78F9BBB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1FA45B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bottom"/>
          </w:tcPr>
          <w:p w14:paraId="7F5F405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043420A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5ED6430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5CD5FD2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14:paraId="185E39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bottom"/>
          </w:tcPr>
          <w:p w14:paraId="71C19C85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B9E80B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7ABDDE8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10FA5C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57CC7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34CA14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1DD4717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A11DD6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67F6AA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6E926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14:paraId="29F4420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67AFC" w:rsidRPr="00F67AFC" w14:paraId="4EA7E063" w14:textId="77777777" w:rsidTr="006B1AC5">
        <w:trPr>
          <w:trHeight w:val="21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EE73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  <w:r w:rsidRPr="00F67AFC">
              <w:rPr>
                <w:rFonts w:asciiTheme="minorHAnsi" w:eastAsiaTheme="minorHAnsi" w:hAnsiTheme="minorHAnsi" w:cstheme="minorBidi"/>
                <w:lang w:val="en-US"/>
              </w:rPr>
              <w:t>Std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769E21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0414029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EB36FF0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14D9F5F3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8BD21C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5AC49E9C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4405BB0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2AE5257B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33DBB80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0F2F9DF1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30CADF4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71E44729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vAlign w:val="bottom"/>
          </w:tcPr>
          <w:p w14:paraId="5D8ADBB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  <w:vAlign w:val="bottom"/>
          </w:tcPr>
          <w:p w14:paraId="331BE40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5006E31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3343A6D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4563DDF2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234658F8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5CCFE394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2E5A9B87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650D600F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4D2B0D5E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</w:tcPr>
          <w:p w14:paraId="07ACBAE6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  <w:r w:rsidRPr="00F67AFC">
              <w:rPr>
                <w:rFonts w:asciiTheme="minorHAnsi" w:eastAsiaTheme="minorHAnsi" w:hAnsiTheme="minorHAnsi" w:cstheme="minorBidi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14:paraId="088AC4AD" w14:textId="77777777" w:rsidR="00F67AFC" w:rsidRPr="00F67AFC" w:rsidRDefault="00F67AFC" w:rsidP="00F67AFC">
            <w:pPr>
              <w:spacing w:after="160" w:line="259" w:lineRule="auto"/>
              <w:rPr>
                <w:rFonts w:asciiTheme="minorHAnsi" w:eastAsiaTheme="minorHAnsi" w:hAnsiTheme="minorHAnsi" w:cstheme="minorBidi"/>
              </w:rPr>
            </w:pPr>
          </w:p>
        </w:tc>
      </w:tr>
    </w:tbl>
    <w:p w14:paraId="19581101" w14:textId="77777777" w:rsidR="00F67AFC" w:rsidRPr="00F67AFC" w:rsidRDefault="00F67AFC" w:rsidP="00F67AFC"/>
    <w:p w14:paraId="60FE96A5" w14:textId="77777777" w:rsidR="00CF0B22" w:rsidRPr="00F67AFC" w:rsidRDefault="00F67AFC" w:rsidP="00F67AFC">
      <w:r w:rsidRPr="00F67AFC">
        <w:br w:type="page"/>
      </w:r>
    </w:p>
    <w:p w14:paraId="14724E80" w14:textId="2E8D304C" w:rsidR="00CF0B22" w:rsidRDefault="00CF0B22" w:rsidP="00F67AFC">
      <w:r>
        <w:rPr>
          <w:noProof/>
        </w:rPr>
        <w:drawing>
          <wp:inline distT="0" distB="0" distL="0" distR="0" wp14:anchorId="7982A248" wp14:editId="5ACF68D4">
            <wp:extent cx="9697720" cy="48672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697720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EFC0C" w14:textId="77777777" w:rsidR="00CF0B22" w:rsidRDefault="00CF0B22" w:rsidP="00F67AFC"/>
    <w:p w14:paraId="1C053FB7" w14:textId="77777777" w:rsidR="00CF0B22" w:rsidRDefault="00CF0B22" w:rsidP="00F67AFC"/>
    <w:p w14:paraId="50EE80EC" w14:textId="77777777" w:rsidR="00CF0B22" w:rsidRDefault="00CF0B22" w:rsidP="00F67AFC"/>
    <w:p w14:paraId="434B774F" w14:textId="77777777" w:rsidR="00CF0B22" w:rsidRDefault="00CF0B22" w:rsidP="00F67AFC"/>
    <w:sectPr w:rsidR="00CF0B22" w:rsidSect="00D07026">
      <w:headerReference w:type="default" r:id="rId8"/>
      <w:footerReference w:type="default" r:id="rId9"/>
      <w:headerReference w:type="first" r:id="rId10"/>
      <w:footerReference w:type="first" r:id="rId11"/>
      <w:pgSz w:w="15840" w:h="12240" w:orient="landscape"/>
      <w:pgMar w:top="720" w:right="284" w:bottom="720" w:left="284" w:header="709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DCAF7" w14:textId="77777777" w:rsidR="0017418F" w:rsidRDefault="0017418F">
      <w:pPr>
        <w:spacing w:after="0" w:line="240" w:lineRule="auto"/>
      </w:pPr>
      <w:r>
        <w:separator/>
      </w:r>
    </w:p>
  </w:endnote>
  <w:endnote w:type="continuationSeparator" w:id="0">
    <w:p w14:paraId="650DCB91" w14:textId="77777777" w:rsidR="0017418F" w:rsidRDefault="0017418F">
      <w:pPr>
        <w:spacing w:after="0" w:line="240" w:lineRule="auto"/>
      </w:pPr>
      <w:r>
        <w:continuationSeparator/>
      </w:r>
    </w:p>
  </w:endnote>
  <w:endnote w:type="continuationNotice" w:id="1">
    <w:p w14:paraId="152D9730" w14:textId="77777777" w:rsidR="0017418F" w:rsidRDefault="001741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ee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2449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379925" w14:textId="77777777" w:rsidR="00730AD9" w:rsidRDefault="00730A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AFB0991" w14:textId="77777777" w:rsidR="00730AD9" w:rsidRDefault="00730A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3408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64477" w14:textId="77777777" w:rsidR="00730AD9" w:rsidRDefault="00730A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ED68FC" w14:textId="77777777" w:rsidR="00730AD9" w:rsidRDefault="00730A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90A4" w14:textId="77777777" w:rsidR="0017418F" w:rsidRDefault="0017418F">
      <w:pPr>
        <w:spacing w:after="0" w:line="240" w:lineRule="auto"/>
      </w:pPr>
      <w:r>
        <w:separator/>
      </w:r>
    </w:p>
  </w:footnote>
  <w:footnote w:type="continuationSeparator" w:id="0">
    <w:p w14:paraId="1E16678E" w14:textId="77777777" w:rsidR="0017418F" w:rsidRDefault="0017418F">
      <w:pPr>
        <w:spacing w:after="0" w:line="240" w:lineRule="auto"/>
      </w:pPr>
      <w:r>
        <w:continuationSeparator/>
      </w:r>
    </w:p>
  </w:footnote>
  <w:footnote w:type="continuationNotice" w:id="1">
    <w:p w14:paraId="061FD068" w14:textId="77777777" w:rsidR="0017418F" w:rsidRDefault="001741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30AD9" w14:paraId="1DD8AEFC" w14:textId="77777777" w:rsidTr="0026187F">
      <w:tc>
        <w:tcPr>
          <w:tcW w:w="3120" w:type="dxa"/>
        </w:tcPr>
        <w:p w14:paraId="3AAD7E1E" w14:textId="77777777" w:rsidR="00730AD9" w:rsidRDefault="00730AD9" w:rsidP="0026187F">
          <w:pPr>
            <w:pStyle w:val="Header"/>
            <w:ind w:left="-115"/>
          </w:pPr>
        </w:p>
      </w:tc>
      <w:tc>
        <w:tcPr>
          <w:tcW w:w="3120" w:type="dxa"/>
        </w:tcPr>
        <w:p w14:paraId="2CCC1765" w14:textId="77777777" w:rsidR="00730AD9" w:rsidRDefault="00730AD9" w:rsidP="0026187F">
          <w:pPr>
            <w:pStyle w:val="Header"/>
            <w:jc w:val="center"/>
          </w:pPr>
        </w:p>
      </w:tc>
      <w:tc>
        <w:tcPr>
          <w:tcW w:w="3120" w:type="dxa"/>
        </w:tcPr>
        <w:p w14:paraId="2CAA5702" w14:textId="77777777" w:rsidR="00730AD9" w:rsidRDefault="00730AD9" w:rsidP="0026187F">
          <w:pPr>
            <w:pStyle w:val="Header"/>
            <w:ind w:right="-115"/>
            <w:jc w:val="right"/>
          </w:pPr>
        </w:p>
      </w:tc>
    </w:tr>
  </w:tbl>
  <w:p w14:paraId="1CBDC96C" w14:textId="77777777" w:rsidR="00730AD9" w:rsidRDefault="00730AD9" w:rsidP="002618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D3B52" w14:textId="77777777" w:rsidR="00642E90" w:rsidRPr="00142233" w:rsidRDefault="00642E90" w:rsidP="00642E90">
    <w:pPr>
      <w:pStyle w:val="Header"/>
      <w:rPr>
        <w:bCs/>
      </w:rPr>
    </w:pPr>
    <w:r w:rsidRPr="00142233">
      <w:rPr>
        <w:rFonts w:ascii="Times New Roman" w:hAnsi="Times New Roman" w:cs="Times New Roman"/>
        <w:bCs/>
        <w:sz w:val="24"/>
        <w:szCs w:val="24"/>
        <w:lang w:eastAsia="en-US"/>
      </w:rPr>
      <w:t>DMT and Harmala Alkaloids: A</w:t>
    </w:r>
    <w:r>
      <w:rPr>
        <w:rFonts w:ascii="Times New Roman" w:hAnsi="Times New Roman" w:cs="Times New Roman"/>
        <w:bCs/>
        <w:sz w:val="24"/>
        <w:szCs w:val="24"/>
        <w:lang w:eastAsia="en-US"/>
      </w:rPr>
      <w:t>n</w:t>
    </w:r>
    <w:r w:rsidRPr="00142233">
      <w:rPr>
        <w:rFonts w:ascii="Times New Roman" w:hAnsi="Times New Roman" w:cs="Times New Roman"/>
        <w:bCs/>
        <w:sz w:val="24"/>
        <w:szCs w:val="24"/>
        <w:lang w:eastAsia="en-US"/>
      </w:rPr>
      <w:t xml:space="preserve"> </w:t>
    </w:r>
    <w:r>
      <w:rPr>
        <w:rFonts w:ascii="Times New Roman" w:hAnsi="Times New Roman" w:cs="Times New Roman"/>
        <w:bCs/>
        <w:sz w:val="24"/>
        <w:szCs w:val="24"/>
        <w:lang w:eastAsia="en-US"/>
      </w:rPr>
      <w:t>exploratory study of oral Acacia based formulations in Healthy Volunteers</w:t>
    </w:r>
  </w:p>
  <w:p w14:paraId="7AC44871" w14:textId="77777777" w:rsidR="00730AD9" w:rsidRDefault="00730AD9" w:rsidP="002618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" w15:restartNumberingAfterBreak="0">
    <w:nsid w:val="193B1C09"/>
    <w:multiLevelType w:val="hybridMultilevel"/>
    <w:tmpl w:val="5D285E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0D4765"/>
    <w:multiLevelType w:val="singleLevel"/>
    <w:tmpl w:val="BF827EF2"/>
    <w:lvl w:ilvl="0">
      <w:start w:val="1"/>
      <w:numFmt w:val="decimal"/>
      <w:pStyle w:val="TableHeading"/>
      <w:lvlText w:val="Table %1."/>
      <w:lvlJc w:val="left"/>
      <w:pPr>
        <w:tabs>
          <w:tab w:val="num" w:pos="1080"/>
        </w:tabs>
        <w:ind w:left="360" w:hanging="360"/>
      </w:pPr>
    </w:lvl>
  </w:abstractNum>
  <w:abstractNum w:abstractNumId="3" w15:restartNumberingAfterBreak="0">
    <w:nsid w:val="463B05E3"/>
    <w:multiLevelType w:val="hybridMultilevel"/>
    <w:tmpl w:val="96C47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A068A"/>
    <w:multiLevelType w:val="singleLevel"/>
    <w:tmpl w:val="739A5DDC"/>
    <w:lvl w:ilvl="0">
      <w:start w:val="1"/>
      <w:numFmt w:val="bullet"/>
      <w:pStyle w:val="Bulletlisting3"/>
      <w:lvlText w:val=""/>
      <w:lvlJc w:val="left"/>
      <w:pPr>
        <w:tabs>
          <w:tab w:val="num" w:pos="1872"/>
        </w:tabs>
        <w:ind w:left="1872" w:hanging="432"/>
      </w:pPr>
      <w:rPr>
        <w:rFonts w:ascii="Symbol" w:hAnsi="Symbol" w:hint="default"/>
        <w:b w:val="0"/>
        <w:i w:val="0"/>
        <w:sz w:val="22"/>
      </w:rPr>
    </w:lvl>
  </w:abstractNum>
  <w:abstractNum w:abstractNumId="5" w15:restartNumberingAfterBreak="0">
    <w:nsid w:val="54272B1B"/>
    <w:multiLevelType w:val="hybridMultilevel"/>
    <w:tmpl w:val="418CEB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AD11F2"/>
    <w:multiLevelType w:val="hybridMultilevel"/>
    <w:tmpl w:val="60D8C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E35538"/>
    <w:multiLevelType w:val="hybridMultilevel"/>
    <w:tmpl w:val="CB365B50"/>
    <w:lvl w:ilvl="0" w:tplc="4404ADF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3E4AE9"/>
    <w:multiLevelType w:val="singleLevel"/>
    <w:tmpl w:val="30CA16C6"/>
    <w:lvl w:ilvl="0">
      <w:start w:val="1"/>
      <w:numFmt w:val="decimal"/>
      <w:pStyle w:val="List-Numbered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7C57653F"/>
    <w:multiLevelType w:val="hybridMultilevel"/>
    <w:tmpl w:val="45B47A32"/>
    <w:styleLink w:val="ImportedStyle22"/>
    <w:lvl w:ilvl="0" w:tplc="2CE6D342">
      <w:start w:val="1"/>
      <w:numFmt w:val="bullet"/>
      <w:lvlText w:val="●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1" w:tplc="215E5E18">
      <w:start w:val="1"/>
      <w:numFmt w:val="bullet"/>
      <w:lvlText w:val="○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2" w:tplc="24E4C778">
      <w:start w:val="1"/>
      <w:numFmt w:val="bullet"/>
      <w:lvlText w:val="■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3" w:tplc="BC82600A">
      <w:start w:val="1"/>
      <w:numFmt w:val="bullet"/>
      <w:lvlText w:val="●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4" w:tplc="FC560D36">
      <w:start w:val="1"/>
      <w:numFmt w:val="bullet"/>
      <w:lvlText w:val="○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5" w:tplc="25C67DBE">
      <w:start w:val="1"/>
      <w:numFmt w:val="bullet"/>
      <w:lvlText w:val="■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6" w:tplc="6A42CBEE">
      <w:start w:val="1"/>
      <w:numFmt w:val="bullet"/>
      <w:lvlText w:val="●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7" w:tplc="F7982E2C">
      <w:start w:val="1"/>
      <w:numFmt w:val="bullet"/>
      <w:lvlText w:val="○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  <w:lvl w:ilvl="8" w:tplc="9328E912">
      <w:start w:val="1"/>
      <w:numFmt w:val="bullet"/>
      <w:lvlText w:val="■"/>
      <w:lvlJc w:val="left"/>
      <w:pPr>
        <w:ind w:left="0" w:firstLine="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u w:val="none"/>
        <w:effect w:val="none"/>
        <w:vertAlign w:val="baseline"/>
      </w:rPr>
    </w:lvl>
  </w:abstractNum>
  <w:num w:numId="1">
    <w:abstractNumId w:val="9"/>
  </w:num>
  <w:num w:numId="2">
    <w:abstractNumId w:val="2"/>
  </w:num>
  <w:num w:numId="3">
    <w:abstractNumId w:val="0"/>
  </w:num>
  <w:num w:numId="4">
    <w:abstractNumId w:val="4"/>
  </w:num>
  <w:num w:numId="5">
    <w:abstractNumId w:val="8"/>
  </w:num>
  <w:num w:numId="6">
    <w:abstractNumId w:val="6"/>
  </w:num>
  <w:num w:numId="7">
    <w:abstractNumId w:val="1"/>
  </w:num>
  <w:num w:numId="8">
    <w:abstractNumId w:val="3"/>
  </w:num>
  <w:num w:numId="9">
    <w:abstractNumId w:val="5"/>
  </w:num>
  <w:num w:numId="10">
    <w:abstractNumId w:val="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CO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savePreviewPicture/>
  <w:hdrShapeDefaults>
    <o:shapedefaults v:ext="edit" spidmax="317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44D"/>
    <w:rsid w:val="0000345B"/>
    <w:rsid w:val="00007B43"/>
    <w:rsid w:val="0001581E"/>
    <w:rsid w:val="0001689B"/>
    <w:rsid w:val="000209BF"/>
    <w:rsid w:val="0002649B"/>
    <w:rsid w:val="000560B4"/>
    <w:rsid w:val="000640D9"/>
    <w:rsid w:val="000658D3"/>
    <w:rsid w:val="000817C9"/>
    <w:rsid w:val="00084240"/>
    <w:rsid w:val="000C16A0"/>
    <w:rsid w:val="000C1C1D"/>
    <w:rsid w:val="000C5149"/>
    <w:rsid w:val="000D0690"/>
    <w:rsid w:val="00121613"/>
    <w:rsid w:val="0012265B"/>
    <w:rsid w:val="0013477A"/>
    <w:rsid w:val="00140F95"/>
    <w:rsid w:val="00146EDB"/>
    <w:rsid w:val="00155F71"/>
    <w:rsid w:val="0017418F"/>
    <w:rsid w:val="001826A2"/>
    <w:rsid w:val="0018523A"/>
    <w:rsid w:val="001A1FB7"/>
    <w:rsid w:val="001C6B25"/>
    <w:rsid w:val="001E09D7"/>
    <w:rsid w:val="001F0B2A"/>
    <w:rsid w:val="001F2BAD"/>
    <w:rsid w:val="00210A75"/>
    <w:rsid w:val="002379D9"/>
    <w:rsid w:val="00245D90"/>
    <w:rsid w:val="0026187F"/>
    <w:rsid w:val="00273F98"/>
    <w:rsid w:val="002842A8"/>
    <w:rsid w:val="0029525B"/>
    <w:rsid w:val="002D2A9B"/>
    <w:rsid w:val="003209DC"/>
    <w:rsid w:val="00324006"/>
    <w:rsid w:val="00362FB1"/>
    <w:rsid w:val="00376B7A"/>
    <w:rsid w:val="00392FEA"/>
    <w:rsid w:val="003A42AE"/>
    <w:rsid w:val="003B5D8C"/>
    <w:rsid w:val="003D64F9"/>
    <w:rsid w:val="003E441B"/>
    <w:rsid w:val="00416584"/>
    <w:rsid w:val="004202BC"/>
    <w:rsid w:val="004279B0"/>
    <w:rsid w:val="00430FA1"/>
    <w:rsid w:val="004B1D4C"/>
    <w:rsid w:val="004E5CE5"/>
    <w:rsid w:val="004E62C1"/>
    <w:rsid w:val="004E6CAC"/>
    <w:rsid w:val="00505245"/>
    <w:rsid w:val="0051125B"/>
    <w:rsid w:val="005201EB"/>
    <w:rsid w:val="00553612"/>
    <w:rsid w:val="0057087E"/>
    <w:rsid w:val="005716C4"/>
    <w:rsid w:val="005B38DE"/>
    <w:rsid w:val="005C520B"/>
    <w:rsid w:val="005D3CB1"/>
    <w:rsid w:val="005D71D3"/>
    <w:rsid w:val="00607BFF"/>
    <w:rsid w:val="0062492C"/>
    <w:rsid w:val="00640C3F"/>
    <w:rsid w:val="00642E90"/>
    <w:rsid w:val="00652550"/>
    <w:rsid w:val="00655CA4"/>
    <w:rsid w:val="00665909"/>
    <w:rsid w:val="006B2AF0"/>
    <w:rsid w:val="006E473A"/>
    <w:rsid w:val="006F1D2A"/>
    <w:rsid w:val="0071014E"/>
    <w:rsid w:val="00721659"/>
    <w:rsid w:val="00722137"/>
    <w:rsid w:val="00730AD9"/>
    <w:rsid w:val="00736FEA"/>
    <w:rsid w:val="00741E2E"/>
    <w:rsid w:val="0075648C"/>
    <w:rsid w:val="00763946"/>
    <w:rsid w:val="00764B01"/>
    <w:rsid w:val="00764C6A"/>
    <w:rsid w:val="00797BFE"/>
    <w:rsid w:val="007B6BAD"/>
    <w:rsid w:val="00806E18"/>
    <w:rsid w:val="0081210E"/>
    <w:rsid w:val="00836889"/>
    <w:rsid w:val="00840092"/>
    <w:rsid w:val="00847038"/>
    <w:rsid w:val="00876A87"/>
    <w:rsid w:val="00877F93"/>
    <w:rsid w:val="008C6ADB"/>
    <w:rsid w:val="008D2667"/>
    <w:rsid w:val="008D58DB"/>
    <w:rsid w:val="00905A9C"/>
    <w:rsid w:val="0091264E"/>
    <w:rsid w:val="00921298"/>
    <w:rsid w:val="009478D3"/>
    <w:rsid w:val="00956F16"/>
    <w:rsid w:val="00961D49"/>
    <w:rsid w:val="00974F49"/>
    <w:rsid w:val="0099776E"/>
    <w:rsid w:val="009A09D9"/>
    <w:rsid w:val="009A307F"/>
    <w:rsid w:val="00A05C50"/>
    <w:rsid w:val="00A32193"/>
    <w:rsid w:val="00A51000"/>
    <w:rsid w:val="00A56723"/>
    <w:rsid w:val="00A57D6D"/>
    <w:rsid w:val="00A70A22"/>
    <w:rsid w:val="00A723F1"/>
    <w:rsid w:val="00A82A94"/>
    <w:rsid w:val="00AA27D8"/>
    <w:rsid w:val="00AB19B8"/>
    <w:rsid w:val="00AB43DD"/>
    <w:rsid w:val="00AB7F3E"/>
    <w:rsid w:val="00AE2167"/>
    <w:rsid w:val="00AF299F"/>
    <w:rsid w:val="00B0644D"/>
    <w:rsid w:val="00B17515"/>
    <w:rsid w:val="00B17A58"/>
    <w:rsid w:val="00B202AB"/>
    <w:rsid w:val="00B31E3A"/>
    <w:rsid w:val="00B36445"/>
    <w:rsid w:val="00B401D8"/>
    <w:rsid w:val="00B42A53"/>
    <w:rsid w:val="00B65073"/>
    <w:rsid w:val="00B823A8"/>
    <w:rsid w:val="00BA18A2"/>
    <w:rsid w:val="00BA64D2"/>
    <w:rsid w:val="00BC5CB6"/>
    <w:rsid w:val="00BD1C87"/>
    <w:rsid w:val="00BF33C9"/>
    <w:rsid w:val="00BF6E08"/>
    <w:rsid w:val="00C24180"/>
    <w:rsid w:val="00C46675"/>
    <w:rsid w:val="00C50DFD"/>
    <w:rsid w:val="00C54930"/>
    <w:rsid w:val="00C72595"/>
    <w:rsid w:val="00CB2E1A"/>
    <w:rsid w:val="00CC0D5B"/>
    <w:rsid w:val="00CD56A0"/>
    <w:rsid w:val="00CF0B22"/>
    <w:rsid w:val="00D068F5"/>
    <w:rsid w:val="00D07026"/>
    <w:rsid w:val="00D1286D"/>
    <w:rsid w:val="00D331D5"/>
    <w:rsid w:val="00D522DE"/>
    <w:rsid w:val="00D56944"/>
    <w:rsid w:val="00D659C9"/>
    <w:rsid w:val="00D677E2"/>
    <w:rsid w:val="00D75551"/>
    <w:rsid w:val="00D75690"/>
    <w:rsid w:val="00D85645"/>
    <w:rsid w:val="00D85CCB"/>
    <w:rsid w:val="00D91C93"/>
    <w:rsid w:val="00D91D8D"/>
    <w:rsid w:val="00D94C19"/>
    <w:rsid w:val="00DB11B5"/>
    <w:rsid w:val="00DB161D"/>
    <w:rsid w:val="00DC1E04"/>
    <w:rsid w:val="00DC2A55"/>
    <w:rsid w:val="00DD71C3"/>
    <w:rsid w:val="00DE39BC"/>
    <w:rsid w:val="00E265FB"/>
    <w:rsid w:val="00E36286"/>
    <w:rsid w:val="00E364F1"/>
    <w:rsid w:val="00E562D3"/>
    <w:rsid w:val="00E83D83"/>
    <w:rsid w:val="00EA7488"/>
    <w:rsid w:val="00EE5C9A"/>
    <w:rsid w:val="00EF6992"/>
    <w:rsid w:val="00F026DF"/>
    <w:rsid w:val="00F1788F"/>
    <w:rsid w:val="00F22415"/>
    <w:rsid w:val="00F3629F"/>
    <w:rsid w:val="00F47E29"/>
    <w:rsid w:val="00F5579E"/>
    <w:rsid w:val="00F67AFC"/>
    <w:rsid w:val="00F75B91"/>
    <w:rsid w:val="00F84233"/>
    <w:rsid w:val="00F91709"/>
    <w:rsid w:val="00F9260B"/>
    <w:rsid w:val="00F92B7F"/>
    <w:rsid w:val="00F93C60"/>
    <w:rsid w:val="00F94120"/>
    <w:rsid w:val="00FA01F6"/>
    <w:rsid w:val="00FD308E"/>
    <w:rsid w:val="00FD3166"/>
    <w:rsid w:val="00FD4A23"/>
    <w:rsid w:val="00FE695B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  <w14:docId w14:val="39204207"/>
  <w15:chartTrackingRefBased/>
  <w15:docId w15:val="{1D94BEED-668E-4110-B91D-5B4CF263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AD9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nhideWhenUsed/>
    <w:qFormat/>
    <w:rsid w:val="00730AD9"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nhideWhenUsed/>
    <w:qFormat/>
    <w:rsid w:val="00730AD9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sz w:val="28"/>
      <w:szCs w:val="28"/>
      <w:lang w:eastAsia="en-AU"/>
    </w:rPr>
  </w:style>
  <w:style w:type="paragraph" w:styleId="Heading4">
    <w:name w:val="heading 4"/>
    <w:basedOn w:val="Normal"/>
    <w:next w:val="Normal"/>
    <w:link w:val="Heading4Char"/>
    <w:unhideWhenUsed/>
    <w:qFormat/>
    <w:rsid w:val="00730AD9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unhideWhenUsed/>
    <w:qFormat/>
    <w:rsid w:val="00730AD9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  <w:lang w:eastAsia="en-AU"/>
    </w:rPr>
  </w:style>
  <w:style w:type="paragraph" w:styleId="Heading6">
    <w:name w:val="heading 6"/>
    <w:basedOn w:val="Normal"/>
    <w:next w:val="Normal"/>
    <w:link w:val="Heading6Char"/>
    <w:unhideWhenUsed/>
    <w:qFormat/>
    <w:rsid w:val="00730AD9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eastAsia="en-AU"/>
    </w:rPr>
  </w:style>
  <w:style w:type="paragraph" w:styleId="Heading7">
    <w:name w:val="heading 7"/>
    <w:basedOn w:val="Normal"/>
    <w:next w:val="Normal"/>
    <w:link w:val="Heading7Char"/>
    <w:qFormat/>
    <w:rsid w:val="00730AD9"/>
    <w:pPr>
      <w:tabs>
        <w:tab w:val="num" w:pos="2430"/>
      </w:tabs>
      <w:spacing w:before="240" w:after="60" w:line="240" w:lineRule="auto"/>
      <w:ind w:left="2430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8">
    <w:name w:val="heading 8"/>
    <w:basedOn w:val="Normal"/>
    <w:next w:val="Normal"/>
    <w:link w:val="Heading8Char"/>
    <w:qFormat/>
    <w:rsid w:val="00730AD9"/>
    <w:pPr>
      <w:tabs>
        <w:tab w:val="num" w:pos="2574"/>
      </w:tabs>
      <w:spacing w:before="240" w:after="60" w:line="240" w:lineRule="auto"/>
      <w:ind w:left="2574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Heading9">
    <w:name w:val="heading 9"/>
    <w:basedOn w:val="Normal"/>
    <w:next w:val="Normal"/>
    <w:link w:val="Heading9Char"/>
    <w:qFormat/>
    <w:rsid w:val="00730AD9"/>
    <w:pPr>
      <w:tabs>
        <w:tab w:val="num" w:pos="2718"/>
      </w:tabs>
      <w:spacing w:before="240" w:after="60" w:line="240" w:lineRule="auto"/>
      <w:ind w:left="2718" w:hanging="1584"/>
      <w:jc w:val="both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B0644D"/>
  </w:style>
  <w:style w:type="character" w:styleId="Strong">
    <w:name w:val="Strong"/>
    <w:basedOn w:val="DefaultParagraphFont"/>
    <w:uiPriority w:val="22"/>
    <w:qFormat/>
    <w:rsid w:val="00B0644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30AD9"/>
    <w:rPr>
      <w:rFonts w:ascii="Calibri" w:eastAsia="Calibri" w:hAnsi="Calibri" w:cs="Calibri"/>
      <w:b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rsid w:val="00730AD9"/>
    <w:rPr>
      <w:rFonts w:ascii="Calibri" w:eastAsia="Calibri" w:hAnsi="Calibri" w:cs="Calibri"/>
      <w:b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rsid w:val="00730AD9"/>
    <w:rPr>
      <w:rFonts w:ascii="Calibri" w:eastAsia="Calibri" w:hAnsi="Calibri" w:cs="Calibri"/>
      <w:b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rsid w:val="00730AD9"/>
    <w:rPr>
      <w:rFonts w:ascii="Calibri" w:eastAsia="Calibri" w:hAnsi="Calibri" w:cs="Calibri"/>
      <w:b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730AD9"/>
    <w:rPr>
      <w:rFonts w:ascii="Calibri" w:eastAsia="Calibri" w:hAnsi="Calibri" w:cs="Calibri"/>
      <w:b/>
      <w:lang w:eastAsia="en-AU"/>
    </w:rPr>
  </w:style>
  <w:style w:type="character" w:customStyle="1" w:styleId="Heading6Char">
    <w:name w:val="Heading 6 Char"/>
    <w:basedOn w:val="DefaultParagraphFont"/>
    <w:link w:val="Heading6"/>
    <w:rsid w:val="00730AD9"/>
    <w:rPr>
      <w:rFonts w:ascii="Calibri" w:eastAsia="Calibri" w:hAnsi="Calibri" w:cs="Calibri"/>
      <w:b/>
      <w:sz w:val="20"/>
      <w:szCs w:val="20"/>
      <w:lang w:eastAsia="en-AU"/>
    </w:rPr>
  </w:style>
  <w:style w:type="character" w:customStyle="1" w:styleId="Heading7Char">
    <w:name w:val="Heading 7 Char"/>
    <w:basedOn w:val="DefaultParagraphFont"/>
    <w:link w:val="Heading7"/>
    <w:rsid w:val="00730AD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730AD9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730AD9"/>
    <w:rPr>
      <w:rFonts w:ascii="Arial" w:eastAsia="Times New Roman" w:hAnsi="Arial" w:cs="Arial"/>
      <w:lang w:val="nl-NL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730AD9"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  <w:lang w:eastAsia="en-AU"/>
    </w:rPr>
  </w:style>
  <w:style w:type="character" w:customStyle="1" w:styleId="TitleChar">
    <w:name w:val="Title Char"/>
    <w:basedOn w:val="DefaultParagraphFont"/>
    <w:link w:val="Title"/>
    <w:uiPriority w:val="10"/>
    <w:rsid w:val="00730AD9"/>
    <w:rPr>
      <w:rFonts w:ascii="Calibri" w:eastAsia="Calibri" w:hAnsi="Calibri" w:cs="Calibri"/>
      <w:b/>
      <w:sz w:val="72"/>
      <w:szCs w:val="72"/>
      <w:lang w:eastAsia="en-AU"/>
    </w:rPr>
  </w:style>
  <w:style w:type="character" w:styleId="CommentReference">
    <w:name w:val="annotation reference"/>
    <w:uiPriority w:val="99"/>
    <w:semiHidden/>
    <w:unhideWhenUsed/>
    <w:rsid w:val="00730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AD9"/>
    <w:pPr>
      <w:spacing w:after="200" w:line="240" w:lineRule="auto"/>
    </w:pPr>
    <w:rPr>
      <w:rFonts w:ascii="Calibri" w:eastAsia="Calibri" w:hAnsi="Calibri" w:cs="Calibr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AD9"/>
    <w:rPr>
      <w:rFonts w:ascii="Calibri" w:eastAsia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AD9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AD9"/>
    <w:pPr>
      <w:spacing w:after="0" w:line="240" w:lineRule="auto"/>
    </w:pPr>
    <w:rPr>
      <w:rFonts w:ascii="Tahoma" w:eastAsia="Calibri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AD9"/>
    <w:rPr>
      <w:rFonts w:ascii="Tahoma" w:eastAsia="Calibri" w:hAnsi="Tahoma" w:cs="Tahoma"/>
      <w:sz w:val="16"/>
      <w:szCs w:val="16"/>
      <w:lang w:eastAsia="en-AU"/>
    </w:rPr>
  </w:style>
  <w:style w:type="character" w:styleId="Hyperlink">
    <w:name w:val="Hyperlink"/>
    <w:uiPriority w:val="99"/>
    <w:unhideWhenUsed/>
    <w:rsid w:val="00730AD9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30AD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ListParagraphChar">
    <w:name w:val="List Paragraph Char"/>
    <w:link w:val="ListParagraph"/>
    <w:uiPriority w:val="34"/>
    <w:rsid w:val="00730AD9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30AD9"/>
    <w:pPr>
      <w:spacing w:after="5" w:line="240" w:lineRule="auto"/>
      <w:ind w:left="10" w:hanging="10"/>
      <w:jc w:val="both"/>
    </w:pPr>
    <w:rPr>
      <w:rFonts w:ascii="Calibri" w:eastAsia="Calibri" w:hAnsi="Calibri" w:cs="Calibri"/>
      <w:noProof/>
      <w:color w:val="000000"/>
      <w:sz w:val="24"/>
      <w:lang w:val="en-AU" w:eastAsia="en-AU"/>
    </w:rPr>
  </w:style>
  <w:style w:type="character" w:customStyle="1" w:styleId="EndNoteBibliographyChar">
    <w:name w:val="EndNote Bibliography Char"/>
    <w:link w:val="EndNoteBibliography"/>
    <w:rsid w:val="00730AD9"/>
    <w:rPr>
      <w:rFonts w:ascii="Calibri" w:eastAsia="Calibri" w:hAnsi="Calibri" w:cs="Calibri"/>
      <w:noProof/>
      <w:color w:val="000000"/>
      <w:sz w:val="24"/>
      <w:lang w:val="en-AU" w:eastAsia="en-AU"/>
    </w:rPr>
  </w:style>
  <w:style w:type="paragraph" w:styleId="Revision">
    <w:name w:val="Revision"/>
    <w:hidden/>
    <w:uiPriority w:val="99"/>
    <w:semiHidden/>
    <w:rsid w:val="00730AD9"/>
    <w:pPr>
      <w:spacing w:after="0" w:line="240" w:lineRule="auto"/>
    </w:pPr>
    <w:rPr>
      <w:rFonts w:ascii="Calibri" w:eastAsia="Calibri" w:hAnsi="Calibri" w:cs="Calibri"/>
      <w:lang w:eastAsia="en-AU"/>
    </w:rPr>
  </w:style>
  <w:style w:type="paragraph" w:customStyle="1" w:styleId="blue">
    <w:name w:val="blue"/>
    <w:basedOn w:val="Normal"/>
    <w:rsid w:val="00730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730AD9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Calibri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730AD9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30AD9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Calibri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730AD9"/>
    <w:rPr>
      <w:rFonts w:ascii="Calibri" w:eastAsia="Calibri" w:hAnsi="Calibri" w:cs="Calibri"/>
      <w:lang w:eastAsia="en-AU"/>
    </w:rPr>
  </w:style>
  <w:style w:type="character" w:styleId="Emphasis">
    <w:name w:val="Emphasis"/>
    <w:uiPriority w:val="20"/>
    <w:qFormat/>
    <w:rsid w:val="00730AD9"/>
    <w:rPr>
      <w:i/>
      <w:iCs/>
    </w:rPr>
  </w:style>
  <w:style w:type="character" w:customStyle="1" w:styleId="normaltextrun">
    <w:name w:val="normaltextrun"/>
    <w:basedOn w:val="DefaultParagraphFont"/>
    <w:rsid w:val="00730AD9"/>
  </w:style>
  <w:style w:type="table" w:styleId="TableGrid">
    <w:name w:val="Table Grid"/>
    <w:basedOn w:val="TableNormal"/>
    <w:uiPriority w:val="59"/>
    <w:rsid w:val="00730AD9"/>
    <w:pPr>
      <w:spacing w:after="0" w:line="240" w:lineRule="auto"/>
    </w:pPr>
    <w:rPr>
      <w:rFonts w:ascii="Calibri" w:eastAsia="Calibri" w:hAnsi="Calibri" w:cs="Calibri"/>
      <w:sz w:val="20"/>
      <w:szCs w:val="20"/>
      <w:lang w:val="nl-BE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730AD9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730AD9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table" w:customStyle="1" w:styleId="1">
    <w:name w:val="1"/>
    <w:basedOn w:val="TableNormal"/>
    <w:rsid w:val="00730AD9"/>
    <w:pPr>
      <w:spacing w:after="0" w:line="240" w:lineRule="auto"/>
    </w:pPr>
    <w:rPr>
      <w:rFonts w:ascii="Calibri" w:eastAsia="Calibri" w:hAnsi="Calibri" w:cs="Calibri"/>
      <w:sz w:val="20"/>
      <w:szCs w:val="20"/>
      <w:lang w:val="pt-BR" w:eastAsia="pt-BR"/>
    </w:rPr>
    <w:tblPr>
      <w:tblStyleRowBandSize w:val="1"/>
      <w:tblStyleColBandSize w:val="1"/>
    </w:tblPr>
  </w:style>
  <w:style w:type="paragraph" w:customStyle="1" w:styleId="Default">
    <w:name w:val="Default"/>
    <w:rsid w:val="00730A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AU"/>
    </w:rPr>
  </w:style>
  <w:style w:type="character" w:styleId="PageNumber">
    <w:name w:val="page number"/>
    <w:basedOn w:val="DefaultParagraphFont"/>
    <w:unhideWhenUsed/>
    <w:rsid w:val="00730AD9"/>
  </w:style>
  <w:style w:type="paragraph" w:styleId="NormalWeb">
    <w:name w:val="Normal (Web)"/>
    <w:basedOn w:val="Normal"/>
    <w:uiPriority w:val="99"/>
    <w:semiHidden/>
    <w:unhideWhenUsed/>
    <w:rsid w:val="00730AD9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30AD9"/>
    <w:pPr>
      <w:spacing w:after="0" w:line="276" w:lineRule="auto"/>
      <w:jc w:val="center"/>
    </w:pPr>
    <w:rPr>
      <w:rFonts w:ascii="Calibri" w:eastAsia="Calibri" w:hAnsi="Calibri" w:cs="Calibri"/>
      <w:noProof/>
      <w:sz w:val="24"/>
      <w:lang w:val="en-AU" w:eastAsia="en-AU"/>
    </w:rPr>
  </w:style>
  <w:style w:type="character" w:customStyle="1" w:styleId="EndNoteBibliographyTitleChar">
    <w:name w:val="EndNote Bibliography Title Char"/>
    <w:link w:val="EndNoteBibliographyTitle"/>
    <w:rsid w:val="00730AD9"/>
    <w:rPr>
      <w:rFonts w:ascii="Calibri" w:eastAsia="Calibri" w:hAnsi="Calibri" w:cs="Calibri"/>
      <w:noProof/>
      <w:sz w:val="24"/>
      <w:lang w:val="en-AU" w:eastAsia="en-AU"/>
    </w:rPr>
  </w:style>
  <w:style w:type="paragraph" w:customStyle="1" w:styleId="Compact">
    <w:name w:val="Compact"/>
    <w:basedOn w:val="BodyText"/>
    <w:qFormat/>
    <w:rsid w:val="00730AD9"/>
    <w:pPr>
      <w:spacing w:before="36" w:after="36" w:line="240" w:lineRule="auto"/>
    </w:pPr>
    <w:rPr>
      <w:rFonts w:cs="Times New Roman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730AD9"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rsid w:val="00730AD9"/>
    <w:pPr>
      <w:spacing w:after="120" w:line="276" w:lineRule="auto"/>
    </w:pPr>
    <w:rPr>
      <w:rFonts w:ascii="Calibri" w:eastAsia="Calibri" w:hAnsi="Calibri" w:cs="Calibri"/>
      <w:lang w:eastAsia="en-AU"/>
    </w:rPr>
  </w:style>
  <w:style w:type="character" w:customStyle="1" w:styleId="BodyTextChar">
    <w:name w:val="Body Text Char"/>
    <w:basedOn w:val="DefaultParagraphFont"/>
    <w:link w:val="BodyText"/>
    <w:rsid w:val="00730AD9"/>
    <w:rPr>
      <w:rFonts w:ascii="Calibri" w:eastAsia="Calibri" w:hAnsi="Calibri" w:cs="Calibri"/>
      <w:lang w:eastAsia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0A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0AD9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d15mcfceub">
    <w:name w:val="gd15mcfceub"/>
    <w:rsid w:val="00730AD9"/>
  </w:style>
  <w:style w:type="table" w:styleId="PlainTable2">
    <w:name w:val="Plain Table 2"/>
    <w:basedOn w:val="TableNormal"/>
    <w:uiPriority w:val="42"/>
    <w:rsid w:val="00730AD9"/>
    <w:pPr>
      <w:spacing w:after="0" w:line="240" w:lineRule="auto"/>
    </w:pPr>
    <w:rPr>
      <w:rFonts w:ascii="Calibri" w:eastAsia="Calibri" w:hAnsi="Calibri" w:cs="Calibri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FollowedHyperlink">
    <w:name w:val="FollowedHyperlink"/>
    <w:uiPriority w:val="99"/>
    <w:semiHidden/>
    <w:unhideWhenUsed/>
    <w:rsid w:val="00730AD9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0AD9"/>
    <w:rPr>
      <w:color w:val="605E5C"/>
      <w:shd w:val="clear" w:color="auto" w:fill="E1DFDD"/>
    </w:rPr>
  </w:style>
  <w:style w:type="paragraph" w:customStyle="1" w:styleId="Tussenkop">
    <w:name w:val="Tussenkop"/>
    <w:basedOn w:val="Normal"/>
    <w:next w:val="Normal"/>
    <w:rsid w:val="00730AD9"/>
    <w:pPr>
      <w:spacing w:after="120" w:line="240" w:lineRule="auto"/>
      <w:jc w:val="both"/>
    </w:pPr>
    <w:rPr>
      <w:rFonts w:ascii="Arial" w:eastAsia="Times New Roman" w:hAnsi="Arial" w:cs="Times New Roman"/>
      <w:b/>
      <w:smallCaps/>
      <w:szCs w:val="24"/>
      <w:lang w:val="en-GB" w:eastAsia="nl-NL"/>
    </w:rPr>
  </w:style>
  <w:style w:type="paragraph" w:customStyle="1" w:styleId="BodyA">
    <w:name w:val="Body A"/>
    <w:rsid w:val="00730AD9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en-AU"/>
    </w:rPr>
  </w:style>
  <w:style w:type="numbering" w:customStyle="1" w:styleId="ImportedStyle22">
    <w:name w:val="Imported Style 22"/>
    <w:rsid w:val="00730AD9"/>
    <w:pPr>
      <w:numPr>
        <w:numId w:val="1"/>
      </w:numPr>
    </w:pPr>
  </w:style>
  <w:style w:type="table" w:customStyle="1" w:styleId="TableGrid1">
    <w:name w:val="Table Grid1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30AD9"/>
  </w:style>
  <w:style w:type="paragraph" w:customStyle="1" w:styleId="Caption1">
    <w:name w:val="Caption1"/>
    <w:basedOn w:val="Normal"/>
    <w:next w:val="Normal"/>
    <w:uiPriority w:val="35"/>
    <w:unhideWhenUsed/>
    <w:qFormat/>
    <w:rsid w:val="00730AD9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AU" w:eastAsia="en-AU"/>
    </w:rPr>
  </w:style>
  <w:style w:type="paragraph" w:styleId="NoSpacing">
    <w:name w:val="No Spacing"/>
    <w:link w:val="NoSpacingChar"/>
    <w:uiPriority w:val="1"/>
    <w:qFormat/>
    <w:rsid w:val="00730AD9"/>
    <w:pPr>
      <w:spacing w:after="0" w:line="240" w:lineRule="auto"/>
    </w:pPr>
    <w:rPr>
      <w:rFonts w:ascii="Calibri" w:eastAsia="Calibri" w:hAnsi="Calibri" w:cs="Times New Roman"/>
      <w:lang w:val="en-GB"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730AD9"/>
    <w:rPr>
      <w:rFonts w:ascii="Calibri" w:eastAsia="Calibri" w:hAnsi="Calibri" w:cs="Times New Roman"/>
      <w:lang w:val="en-GB" w:eastAsia="en-AU"/>
    </w:rPr>
  </w:style>
  <w:style w:type="table" w:customStyle="1" w:styleId="TableGrid7">
    <w:name w:val="Table Grid7"/>
    <w:basedOn w:val="TableNormal"/>
    <w:next w:val="TableGrid"/>
    <w:uiPriority w:val="59"/>
    <w:rsid w:val="00730AD9"/>
    <w:pPr>
      <w:spacing w:after="0" w:line="240" w:lineRule="auto"/>
    </w:pPr>
    <w:rPr>
      <w:rFonts w:ascii="Calibri" w:eastAsia="Calibri" w:hAnsi="Calibri" w:cs="Times New Roman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730AD9"/>
    <w:pPr>
      <w:spacing w:after="0" w:line="240" w:lineRule="auto"/>
    </w:pPr>
    <w:rPr>
      <w:rFonts w:ascii="Calibri" w:eastAsia="Calibri" w:hAnsi="Calibri" w:cs="Times New Roman"/>
      <w:lang w:val="en-AU" w:eastAsia="en-AU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730AD9"/>
    <w:pPr>
      <w:spacing w:before="120" w:after="0" w:line="240" w:lineRule="auto"/>
    </w:pPr>
    <w:rPr>
      <w:rFonts w:ascii="Calibri" w:eastAsia="Calibri" w:hAnsi="Calibri" w:cs="Calibri"/>
      <w:b/>
      <w:bCs/>
      <w:i/>
      <w:iCs/>
      <w:sz w:val="24"/>
      <w:szCs w:val="24"/>
      <w:lang w:val="en-AU" w:eastAsia="en-AU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30AD9"/>
    <w:pPr>
      <w:spacing w:before="120" w:after="0" w:line="240" w:lineRule="auto"/>
      <w:ind w:left="220"/>
    </w:pPr>
    <w:rPr>
      <w:rFonts w:ascii="Calibri" w:eastAsia="Calibri" w:hAnsi="Calibri" w:cs="Calibri"/>
      <w:b/>
      <w:bCs/>
      <w:lang w:val="en-AU" w:eastAsia="en-AU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30AD9"/>
    <w:pPr>
      <w:spacing w:after="0" w:line="240" w:lineRule="auto"/>
      <w:ind w:left="440"/>
    </w:pPr>
    <w:rPr>
      <w:rFonts w:ascii="Calibri" w:eastAsia="Calibri" w:hAnsi="Calibri" w:cs="Calibri"/>
      <w:sz w:val="20"/>
      <w:szCs w:val="20"/>
      <w:lang w:val="en-AU" w:eastAsia="en-AU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730AD9"/>
    <w:pPr>
      <w:spacing w:after="0" w:line="240" w:lineRule="auto"/>
      <w:ind w:left="660"/>
    </w:pPr>
    <w:rPr>
      <w:rFonts w:ascii="Calibri" w:eastAsia="Calibri" w:hAnsi="Calibri" w:cs="Calibri"/>
      <w:sz w:val="20"/>
      <w:szCs w:val="20"/>
      <w:lang w:val="en-AU" w:eastAsia="en-AU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730AD9"/>
    <w:pPr>
      <w:spacing w:after="0" w:line="240" w:lineRule="auto"/>
      <w:ind w:left="880"/>
    </w:pPr>
    <w:rPr>
      <w:rFonts w:ascii="Calibri" w:eastAsia="Calibri" w:hAnsi="Calibri" w:cs="Calibri"/>
      <w:sz w:val="20"/>
      <w:szCs w:val="20"/>
      <w:lang w:val="en-AU" w:eastAsia="en-A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730AD9"/>
    <w:pPr>
      <w:spacing w:after="0" w:line="240" w:lineRule="auto"/>
      <w:ind w:left="1100"/>
    </w:pPr>
    <w:rPr>
      <w:rFonts w:ascii="Calibri" w:eastAsia="Calibri" w:hAnsi="Calibri" w:cs="Calibri"/>
      <w:sz w:val="20"/>
      <w:szCs w:val="20"/>
      <w:lang w:val="en-AU" w:eastAsia="en-A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730AD9"/>
    <w:pPr>
      <w:spacing w:after="0" w:line="240" w:lineRule="auto"/>
      <w:ind w:left="1320"/>
    </w:pPr>
    <w:rPr>
      <w:rFonts w:ascii="Calibri" w:eastAsia="Calibri" w:hAnsi="Calibri" w:cs="Calibri"/>
      <w:sz w:val="20"/>
      <w:szCs w:val="20"/>
      <w:lang w:val="en-AU" w:eastAsia="en-A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730AD9"/>
    <w:pPr>
      <w:spacing w:after="0" w:line="240" w:lineRule="auto"/>
      <w:ind w:left="1540"/>
    </w:pPr>
    <w:rPr>
      <w:rFonts w:ascii="Calibri" w:eastAsia="Calibri" w:hAnsi="Calibri" w:cs="Calibri"/>
      <w:sz w:val="20"/>
      <w:szCs w:val="20"/>
      <w:lang w:val="en-AU" w:eastAsia="en-A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730AD9"/>
    <w:pPr>
      <w:spacing w:after="0" w:line="240" w:lineRule="auto"/>
      <w:ind w:left="1760"/>
    </w:pPr>
    <w:rPr>
      <w:rFonts w:ascii="Calibri" w:eastAsia="Calibri" w:hAnsi="Calibri" w:cs="Calibri"/>
      <w:sz w:val="20"/>
      <w:szCs w:val="20"/>
      <w:lang w:val="en-AU" w:eastAsia="en-AU"/>
    </w:rPr>
  </w:style>
  <w:style w:type="character" w:styleId="BookTitle">
    <w:name w:val="Book Title"/>
    <w:basedOn w:val="DefaultParagraphFont"/>
    <w:uiPriority w:val="33"/>
    <w:qFormat/>
    <w:rsid w:val="00730AD9"/>
    <w:rPr>
      <w:b/>
      <w:bCs/>
      <w:smallCap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30AD9"/>
  </w:style>
  <w:style w:type="table" w:customStyle="1" w:styleId="GridTable4-Accent51">
    <w:name w:val="Grid Table 4 - Accent 51"/>
    <w:basedOn w:val="TableNormal"/>
    <w:next w:val="GridTable4-Accent5"/>
    <w:uiPriority w:val="4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paragraph" w:customStyle="1" w:styleId="xxxmsonormal">
    <w:name w:val="x_x_xmsonormal"/>
    <w:basedOn w:val="Normal"/>
    <w:rsid w:val="00730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730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5">
    <w:name w:val="xl65"/>
    <w:basedOn w:val="Normal"/>
    <w:rsid w:val="00730A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6">
    <w:name w:val="xl66"/>
    <w:basedOn w:val="Normal"/>
    <w:rsid w:val="00730A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7">
    <w:name w:val="xl67"/>
    <w:basedOn w:val="Normal"/>
    <w:rsid w:val="00730A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GB"/>
    </w:rPr>
  </w:style>
  <w:style w:type="paragraph" w:customStyle="1" w:styleId="xl68">
    <w:name w:val="xl68"/>
    <w:basedOn w:val="Normal"/>
    <w:rsid w:val="00730A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apple-converted-space">
    <w:name w:val="apple-converted-space"/>
    <w:basedOn w:val="DefaultParagraphFont"/>
    <w:rsid w:val="00730AD9"/>
  </w:style>
  <w:style w:type="numbering" w:customStyle="1" w:styleId="NoList11">
    <w:name w:val="No List11"/>
    <w:next w:val="NoList"/>
    <w:uiPriority w:val="99"/>
    <w:semiHidden/>
    <w:unhideWhenUsed/>
    <w:rsid w:val="00730AD9"/>
  </w:style>
  <w:style w:type="table" w:customStyle="1" w:styleId="TableGrid11">
    <w:name w:val="Table Grid11"/>
    <w:basedOn w:val="TableNormal"/>
    <w:next w:val="TableGrid"/>
    <w:uiPriority w:val="59"/>
    <w:rsid w:val="00730AD9"/>
    <w:pPr>
      <w:spacing w:after="0" w:line="240" w:lineRule="auto"/>
    </w:pPr>
    <w:rPr>
      <w:rFonts w:ascii="Calibri" w:eastAsia="Calibri" w:hAnsi="Calibri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Heading"/>
    <w:basedOn w:val="Normal"/>
    <w:next w:val="Normal"/>
    <w:rsid w:val="00730AD9"/>
    <w:pPr>
      <w:numPr>
        <w:numId w:val="2"/>
      </w:numPr>
      <w:spacing w:after="120" w:line="240" w:lineRule="auto"/>
      <w:ind w:left="1491" w:hanging="357"/>
      <w:jc w:val="both"/>
    </w:pPr>
    <w:rPr>
      <w:rFonts w:ascii="Arial" w:eastAsia="Times New Roman" w:hAnsi="Arial" w:cs="Times New Roman"/>
      <w:b/>
      <w:sz w:val="20"/>
      <w:szCs w:val="20"/>
      <w:lang w:val="nl-NL" w:eastAsia="nl-NL"/>
    </w:rPr>
  </w:style>
  <w:style w:type="paragraph" w:customStyle="1" w:styleId="Tabelonderschrift">
    <w:name w:val="Tabelonderschrift"/>
    <w:basedOn w:val="Normal"/>
    <w:next w:val="Normal"/>
    <w:rsid w:val="00730AD9"/>
    <w:pPr>
      <w:spacing w:after="120" w:line="240" w:lineRule="auto"/>
      <w:jc w:val="both"/>
    </w:pPr>
    <w:rPr>
      <w:rFonts w:ascii="Arial" w:eastAsia="Times New Roman" w:hAnsi="Arial" w:cs="Times New Roman"/>
      <w:sz w:val="18"/>
      <w:szCs w:val="20"/>
      <w:lang w:val="nl-NL" w:eastAsia="nl-NL"/>
    </w:rPr>
  </w:style>
  <w:style w:type="paragraph" w:customStyle="1" w:styleId="Bulletlisting">
    <w:name w:val="Bullet (listing)"/>
    <w:basedOn w:val="Normal"/>
    <w:rsid w:val="00730AD9"/>
    <w:pPr>
      <w:numPr>
        <w:numId w:val="3"/>
      </w:numPr>
      <w:spacing w:before="120" w:after="120" w:line="274" w:lineRule="auto"/>
      <w:jc w:val="both"/>
    </w:pPr>
    <w:rPr>
      <w:rFonts w:ascii="Arial" w:eastAsia="Times New Roman" w:hAnsi="Arial" w:cs="Times New Roman"/>
      <w:szCs w:val="20"/>
    </w:rPr>
  </w:style>
  <w:style w:type="paragraph" w:customStyle="1" w:styleId="SchemaTitle">
    <w:name w:val="SchemaTitle"/>
    <w:basedOn w:val="Normal"/>
    <w:rsid w:val="00730AD9"/>
    <w:pPr>
      <w:spacing w:before="240" w:after="240" w:line="274" w:lineRule="auto"/>
      <w:jc w:val="center"/>
    </w:pPr>
    <w:rPr>
      <w:rFonts w:ascii="Arial" w:eastAsia="Times New Roman" w:hAnsi="Arial" w:cs="Times New Roman"/>
      <w:b/>
      <w:sz w:val="24"/>
      <w:szCs w:val="20"/>
    </w:rPr>
  </w:style>
  <w:style w:type="paragraph" w:customStyle="1" w:styleId="SchemaTxt">
    <w:name w:val="SchemaTxt"/>
    <w:basedOn w:val="Normal"/>
    <w:rsid w:val="00730AD9"/>
    <w:pPr>
      <w:tabs>
        <w:tab w:val="left" w:pos="2160"/>
      </w:tabs>
      <w:spacing w:after="0" w:line="274" w:lineRule="auto"/>
      <w:ind w:left="2160" w:hanging="2160"/>
      <w:jc w:val="both"/>
    </w:pPr>
    <w:rPr>
      <w:rFonts w:ascii="Arial" w:eastAsia="Times New Roman" w:hAnsi="Arial" w:cs="Times New Roman"/>
      <w:bCs/>
      <w:szCs w:val="20"/>
    </w:rPr>
  </w:style>
  <w:style w:type="paragraph" w:styleId="BodyText2">
    <w:name w:val="Body Text 2"/>
    <w:basedOn w:val="Normal"/>
    <w:link w:val="BodyText2Char"/>
    <w:unhideWhenUsed/>
    <w:rsid w:val="00730AD9"/>
    <w:pPr>
      <w:spacing w:after="120" w:line="480" w:lineRule="auto"/>
      <w:jc w:val="both"/>
    </w:pPr>
    <w:rPr>
      <w:rFonts w:ascii="Arial" w:eastAsia="Times New Roman" w:hAnsi="Arial" w:cs="Times New Roman"/>
      <w:szCs w:val="24"/>
      <w:lang w:val="nl-NL" w:eastAsia="nl-NL"/>
    </w:rPr>
  </w:style>
  <w:style w:type="character" w:customStyle="1" w:styleId="BodyText2Char">
    <w:name w:val="Body Text 2 Char"/>
    <w:basedOn w:val="DefaultParagraphFont"/>
    <w:link w:val="BodyText2"/>
    <w:rsid w:val="00730AD9"/>
    <w:rPr>
      <w:rFonts w:ascii="Arial" w:eastAsia="Times New Roman" w:hAnsi="Arial" w:cs="Times New Roman"/>
      <w:szCs w:val="24"/>
      <w:lang w:val="nl-NL" w:eastAsia="nl-NL"/>
    </w:rPr>
  </w:style>
  <w:style w:type="character" w:customStyle="1" w:styleId="Char">
    <w:name w:val="Char"/>
    <w:basedOn w:val="DefaultParagraphFont"/>
    <w:semiHidden/>
    <w:rsid w:val="00730AD9"/>
    <w:rPr>
      <w:rFonts w:ascii="Arial" w:hAnsi="Arial"/>
      <w:sz w:val="22"/>
      <w:szCs w:val="24"/>
    </w:rPr>
  </w:style>
  <w:style w:type="paragraph" w:customStyle="1" w:styleId="Bulletlisting3">
    <w:name w:val="Bullet (listing)3"/>
    <w:basedOn w:val="Normal"/>
    <w:rsid w:val="00730AD9"/>
    <w:pPr>
      <w:numPr>
        <w:numId w:val="4"/>
      </w:numPr>
      <w:tabs>
        <w:tab w:val="clear" w:pos="1872"/>
        <w:tab w:val="num" w:pos="1080"/>
      </w:tabs>
      <w:spacing w:before="120" w:after="0" w:line="274" w:lineRule="auto"/>
      <w:ind w:left="1080" w:hanging="360"/>
      <w:jc w:val="both"/>
    </w:pPr>
    <w:rPr>
      <w:rFonts w:ascii="Arial" w:eastAsia="Times New Roman" w:hAnsi="Arial" w:cs="Arial"/>
      <w:szCs w:val="20"/>
    </w:rPr>
  </w:style>
  <w:style w:type="paragraph" w:customStyle="1" w:styleId="Text">
    <w:name w:val="Text"/>
    <w:basedOn w:val="Normal"/>
    <w:link w:val="TextChar"/>
    <w:rsid w:val="00730AD9"/>
    <w:pPr>
      <w:widowControl w:val="0"/>
      <w:spacing w:after="240" w:line="240" w:lineRule="auto"/>
      <w:jc w:val="both"/>
    </w:pPr>
    <w:rPr>
      <w:rFonts w:ascii="Arial" w:eastAsia="MS Mincho" w:hAnsi="Arial" w:cs="Times New Roman"/>
      <w:kern w:val="2"/>
      <w:sz w:val="24"/>
      <w:szCs w:val="24"/>
      <w:lang w:eastAsia="ja-JP"/>
    </w:rPr>
  </w:style>
  <w:style w:type="character" w:customStyle="1" w:styleId="TextChar">
    <w:name w:val="Text Char"/>
    <w:basedOn w:val="DefaultParagraphFont"/>
    <w:link w:val="Text"/>
    <w:rsid w:val="00730AD9"/>
    <w:rPr>
      <w:rFonts w:ascii="Arial" w:eastAsia="MS Mincho" w:hAnsi="Arial" w:cs="Times New Roman"/>
      <w:kern w:val="2"/>
      <w:sz w:val="24"/>
      <w:szCs w:val="24"/>
      <w:lang w:eastAsia="ja-JP"/>
    </w:rPr>
  </w:style>
  <w:style w:type="paragraph" w:styleId="BodyTextIndent3">
    <w:name w:val="Body Text Indent 3"/>
    <w:basedOn w:val="Normal"/>
    <w:link w:val="BodyTextIndent3Char"/>
    <w:unhideWhenUsed/>
    <w:rsid w:val="00730AD9"/>
    <w:pPr>
      <w:spacing w:after="120" w:line="240" w:lineRule="auto"/>
      <w:ind w:left="283"/>
      <w:jc w:val="both"/>
    </w:pPr>
    <w:rPr>
      <w:rFonts w:ascii="Arial" w:eastAsia="Times New Roman" w:hAnsi="Arial" w:cs="Times New Roman"/>
      <w:sz w:val="16"/>
      <w:szCs w:val="16"/>
      <w:lang w:val="nl-NL" w:eastAsia="nl-NL"/>
    </w:rPr>
  </w:style>
  <w:style w:type="character" w:customStyle="1" w:styleId="BodyTextIndent3Char">
    <w:name w:val="Body Text Indent 3 Char"/>
    <w:basedOn w:val="DefaultParagraphFont"/>
    <w:link w:val="BodyTextIndent3"/>
    <w:rsid w:val="00730AD9"/>
    <w:rPr>
      <w:rFonts w:ascii="Arial" w:eastAsia="Times New Roman" w:hAnsi="Arial" w:cs="Times New Roman"/>
      <w:sz w:val="16"/>
      <w:szCs w:val="16"/>
      <w:lang w:val="nl-NL" w:eastAsia="nl-NL"/>
    </w:rPr>
  </w:style>
  <w:style w:type="character" w:customStyle="1" w:styleId="Char4">
    <w:name w:val="Char4"/>
    <w:basedOn w:val="DefaultParagraphFont"/>
    <w:semiHidden/>
    <w:rsid w:val="00730AD9"/>
    <w:rPr>
      <w:rFonts w:ascii="Arial" w:hAnsi="Arial"/>
      <w:sz w:val="16"/>
      <w:szCs w:val="16"/>
    </w:rPr>
  </w:style>
  <w:style w:type="paragraph" w:styleId="BodyText3">
    <w:name w:val="Body Text 3"/>
    <w:basedOn w:val="Normal"/>
    <w:link w:val="BodyText3Char"/>
    <w:unhideWhenUsed/>
    <w:rsid w:val="00730AD9"/>
    <w:pPr>
      <w:spacing w:after="120" w:line="240" w:lineRule="auto"/>
      <w:jc w:val="both"/>
    </w:pPr>
    <w:rPr>
      <w:rFonts w:ascii="Arial" w:eastAsia="Times New Roman" w:hAnsi="Arial" w:cs="Times New Roman"/>
      <w:sz w:val="16"/>
      <w:szCs w:val="16"/>
      <w:lang w:val="nl-NL" w:eastAsia="nl-NL"/>
    </w:rPr>
  </w:style>
  <w:style w:type="character" w:customStyle="1" w:styleId="BodyText3Char">
    <w:name w:val="Body Text 3 Char"/>
    <w:basedOn w:val="DefaultParagraphFont"/>
    <w:link w:val="BodyText3"/>
    <w:rsid w:val="00730AD9"/>
    <w:rPr>
      <w:rFonts w:ascii="Arial" w:eastAsia="Times New Roman" w:hAnsi="Arial" w:cs="Times New Roman"/>
      <w:sz w:val="16"/>
      <w:szCs w:val="16"/>
      <w:lang w:val="nl-NL" w:eastAsia="nl-NL"/>
    </w:rPr>
  </w:style>
  <w:style w:type="character" w:customStyle="1" w:styleId="Char3">
    <w:name w:val="Char3"/>
    <w:basedOn w:val="DefaultParagraphFont"/>
    <w:semiHidden/>
    <w:rsid w:val="00730AD9"/>
    <w:rPr>
      <w:rFonts w:ascii="Arial" w:hAnsi="Arial"/>
      <w:sz w:val="16"/>
      <w:szCs w:val="16"/>
    </w:rPr>
  </w:style>
  <w:style w:type="paragraph" w:customStyle="1" w:styleId="List-Numbered">
    <w:name w:val="List - Numbered"/>
    <w:basedOn w:val="BodyText"/>
    <w:rsid w:val="00730AD9"/>
    <w:pPr>
      <w:numPr>
        <w:numId w:val="5"/>
      </w:numPr>
      <w:spacing w:after="80" w:line="240" w:lineRule="auto"/>
      <w:jc w:val="both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unhideWhenUsed/>
    <w:rsid w:val="00730AD9"/>
    <w:pPr>
      <w:spacing w:after="120" w:line="240" w:lineRule="auto"/>
      <w:ind w:left="283"/>
      <w:jc w:val="both"/>
    </w:pPr>
    <w:rPr>
      <w:rFonts w:ascii="Arial" w:eastAsia="Times New Roman" w:hAnsi="Arial" w:cs="Times New Roman"/>
      <w:szCs w:val="24"/>
      <w:lang w:val="nl-NL" w:eastAsia="nl-NL"/>
    </w:rPr>
  </w:style>
  <w:style w:type="character" w:customStyle="1" w:styleId="BodyTextIndentChar">
    <w:name w:val="Body Text Indent Char"/>
    <w:basedOn w:val="DefaultParagraphFont"/>
    <w:link w:val="BodyTextIndent"/>
    <w:rsid w:val="00730AD9"/>
    <w:rPr>
      <w:rFonts w:ascii="Arial" w:eastAsia="Times New Roman" w:hAnsi="Arial" w:cs="Times New Roman"/>
      <w:szCs w:val="24"/>
      <w:lang w:val="nl-NL" w:eastAsia="nl-NL"/>
    </w:rPr>
  </w:style>
  <w:style w:type="character" w:customStyle="1" w:styleId="Char2">
    <w:name w:val="Char2"/>
    <w:basedOn w:val="DefaultParagraphFont"/>
    <w:semiHidden/>
    <w:rsid w:val="00730AD9"/>
    <w:rPr>
      <w:rFonts w:ascii="Arial" w:hAnsi="Arial"/>
      <w:sz w:val="22"/>
      <w:szCs w:val="24"/>
    </w:rPr>
  </w:style>
  <w:style w:type="character" w:customStyle="1" w:styleId="Char1">
    <w:name w:val="Char1"/>
    <w:basedOn w:val="DefaultParagraphFont"/>
    <w:semiHidden/>
    <w:rsid w:val="00730AD9"/>
    <w:rPr>
      <w:rFonts w:ascii="Arial" w:hAnsi="Arial"/>
      <w:snapToGrid w:val="0"/>
      <w:szCs w:val="22"/>
      <w:lang w:val="en-US" w:eastAsia="en-US"/>
    </w:rPr>
  </w:style>
  <w:style w:type="paragraph" w:customStyle="1" w:styleId="Tablebody">
    <w:name w:val="Table body"/>
    <w:basedOn w:val="BodyText"/>
    <w:rsid w:val="00730AD9"/>
    <w:pPr>
      <w:spacing w:before="40" w:after="40" w:line="240" w:lineRule="auto"/>
      <w:jc w:val="both"/>
    </w:pPr>
    <w:rPr>
      <w:rFonts w:ascii="Arial" w:eastAsia="Times New Roman" w:hAnsi="Arial" w:cs="Arial"/>
      <w:bCs/>
      <w:sz w:val="20"/>
      <w:szCs w:val="20"/>
      <w:lang w:eastAsia="nl-NL"/>
    </w:rPr>
  </w:style>
  <w:style w:type="paragraph" w:customStyle="1" w:styleId="2format">
    <w:name w:val="2 format"/>
    <w:basedOn w:val="Normal"/>
    <w:rsid w:val="00730AD9"/>
    <w:pPr>
      <w:tabs>
        <w:tab w:val="left" w:pos="284"/>
        <w:tab w:val="right" w:pos="8222"/>
      </w:tabs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ti2">
    <w:name w:val="ti2"/>
    <w:basedOn w:val="DefaultParagraphFont"/>
    <w:rsid w:val="00730AD9"/>
    <w:rPr>
      <w:sz w:val="22"/>
      <w:szCs w:val="22"/>
    </w:rPr>
  </w:style>
  <w:style w:type="paragraph" w:customStyle="1" w:styleId="Onderwerpvanopmerking1">
    <w:name w:val="Onderwerp van opmerking1"/>
    <w:basedOn w:val="CommentText"/>
    <w:next w:val="CommentText"/>
    <w:semiHidden/>
    <w:rsid w:val="00730AD9"/>
    <w:pPr>
      <w:spacing w:after="120"/>
      <w:ind w:left="1134"/>
    </w:pPr>
    <w:rPr>
      <w:rFonts w:ascii="Arial" w:eastAsia="Times New Roman" w:hAnsi="Arial" w:cs="Times New Roman"/>
      <w:b/>
      <w:bCs/>
      <w:lang w:val="nl-NL" w:eastAsia="nl-NL"/>
    </w:rPr>
  </w:style>
  <w:style w:type="paragraph" w:customStyle="1" w:styleId="Ballontekst1">
    <w:name w:val="Ballontekst1"/>
    <w:basedOn w:val="Normal"/>
    <w:semiHidden/>
    <w:rsid w:val="00730AD9"/>
    <w:pPr>
      <w:spacing w:after="120" w:line="240" w:lineRule="auto"/>
      <w:jc w:val="both"/>
    </w:pPr>
    <w:rPr>
      <w:rFonts w:ascii="Tahoma" w:eastAsia="Times New Roman" w:hAnsi="Tahoma" w:cs="Tahoma"/>
      <w:sz w:val="16"/>
      <w:szCs w:val="16"/>
      <w:lang w:val="nl-NL" w:eastAsia="nl-NL"/>
    </w:rPr>
  </w:style>
  <w:style w:type="paragraph" w:customStyle="1" w:styleId="Revision1">
    <w:name w:val="Revision1"/>
    <w:hidden/>
    <w:uiPriority w:val="99"/>
    <w:semiHidden/>
    <w:rsid w:val="00730AD9"/>
    <w:pPr>
      <w:spacing w:after="0" w:line="240" w:lineRule="auto"/>
    </w:pPr>
    <w:rPr>
      <w:rFonts w:ascii="Arial" w:eastAsia="Times New Roman" w:hAnsi="Arial" w:cs="Times New Roman"/>
      <w:szCs w:val="24"/>
      <w:lang w:val="nl-NL" w:eastAsia="nl-NL"/>
    </w:rPr>
  </w:style>
  <w:style w:type="paragraph" w:styleId="DocumentMap">
    <w:name w:val="Document Map"/>
    <w:basedOn w:val="Normal"/>
    <w:link w:val="DocumentMapChar"/>
    <w:semiHidden/>
    <w:rsid w:val="00730AD9"/>
    <w:pPr>
      <w:shd w:val="clear" w:color="auto" w:fill="000080"/>
      <w:spacing w:after="120" w:line="24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DocumentMapChar">
    <w:name w:val="Document Map Char"/>
    <w:basedOn w:val="DefaultParagraphFont"/>
    <w:link w:val="DocumentMap"/>
    <w:semiHidden/>
    <w:rsid w:val="00730AD9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paragraph" w:styleId="PlainText">
    <w:name w:val="Plain Text"/>
    <w:basedOn w:val="Normal"/>
    <w:link w:val="PlainTextChar"/>
    <w:rsid w:val="00730AD9"/>
    <w:pPr>
      <w:spacing w:after="120" w:line="240" w:lineRule="auto"/>
      <w:jc w:val="both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link w:val="PlainText"/>
    <w:rsid w:val="00730AD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0AD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semiHidden/>
    <w:unhideWhenUsed/>
    <w:rsid w:val="00730AD9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FootnoteTextChar">
    <w:name w:val="Footnote Text Char"/>
    <w:basedOn w:val="DefaultParagraphFont"/>
    <w:link w:val="FootnoteText"/>
    <w:semiHidden/>
    <w:rsid w:val="00730AD9"/>
    <w:rPr>
      <w:rFonts w:ascii="Arial" w:eastAsia="Times New Roman" w:hAnsi="Arial" w:cs="Times New Roman"/>
      <w:sz w:val="20"/>
      <w:szCs w:val="20"/>
      <w:lang w:val="nl-NL" w:eastAsia="nl-NL"/>
    </w:rPr>
  </w:style>
  <w:style w:type="character" w:styleId="FootnoteReference">
    <w:name w:val="footnote reference"/>
    <w:basedOn w:val="DefaultParagraphFont"/>
    <w:semiHidden/>
    <w:unhideWhenUsed/>
    <w:rsid w:val="00730AD9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30A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30AD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30AD9"/>
    <w:rPr>
      <w:color w:val="605E5C"/>
      <w:shd w:val="clear" w:color="auto" w:fill="E1DFDD"/>
    </w:rPr>
  </w:style>
  <w:style w:type="table" w:customStyle="1" w:styleId="TableGrid31">
    <w:name w:val="Table Grid31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30AD9"/>
    <w:pPr>
      <w:spacing w:before="240" w:after="0" w:line="259" w:lineRule="auto"/>
      <w:outlineLvl w:val="9"/>
    </w:pPr>
    <w:rPr>
      <w:rFonts w:ascii="Cambria" w:eastAsia="Times New Roman" w:hAnsi="Cambria" w:cs="Times New Roman"/>
      <w:b w:val="0"/>
      <w:color w:val="365F91"/>
      <w:sz w:val="32"/>
      <w:szCs w:val="32"/>
      <w:lang w:eastAsia="en-US"/>
    </w:rPr>
  </w:style>
  <w:style w:type="table" w:styleId="GridTable4-Accent5">
    <w:name w:val="Grid Table 4 Accent 5"/>
    <w:basedOn w:val="TableNormal"/>
    <w:uiPriority w:val="49"/>
    <w:rsid w:val="00730AD9"/>
    <w:pPr>
      <w:spacing w:after="0" w:line="240" w:lineRule="auto"/>
    </w:pPr>
    <w:rPr>
      <w:rFonts w:ascii="Calibri" w:eastAsia="Calibri" w:hAnsi="Calibri" w:cs="Calibri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TableGrid5">
    <w:name w:val="Table Grid5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30AD9"/>
    <w:rPr>
      <w:rFonts w:ascii="FreeSerif" w:hAnsi="FreeSerif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xmsonormal">
    <w:name w:val="x_msonormal"/>
    <w:basedOn w:val="Normal"/>
    <w:rsid w:val="00730AD9"/>
    <w:pPr>
      <w:spacing w:after="0" w:line="240" w:lineRule="auto"/>
    </w:pPr>
    <w:rPr>
      <w:rFonts w:ascii="Calibri" w:hAnsi="Calibri" w:cs="Calibri"/>
      <w:lang w:val="en-AU" w:eastAsia="en-AU"/>
    </w:rPr>
  </w:style>
  <w:style w:type="table" w:customStyle="1" w:styleId="TableGrid6">
    <w:name w:val="Table Grid6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30AD9"/>
  </w:style>
  <w:style w:type="table" w:customStyle="1" w:styleId="TableGrid8">
    <w:name w:val="Table Grid8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730AD9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AU" w:eastAsia="en-AU"/>
    </w:rPr>
  </w:style>
  <w:style w:type="numbering" w:customStyle="1" w:styleId="NoList3">
    <w:name w:val="No List3"/>
    <w:next w:val="NoList"/>
    <w:uiPriority w:val="99"/>
    <w:semiHidden/>
    <w:unhideWhenUsed/>
    <w:rsid w:val="00730AD9"/>
  </w:style>
  <w:style w:type="table" w:customStyle="1" w:styleId="TableGrid9">
    <w:name w:val="Table Grid9"/>
    <w:basedOn w:val="TableNormal"/>
    <w:next w:val="TableGrid"/>
    <w:uiPriority w:val="39"/>
    <w:rsid w:val="00730AD9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3">
    <w:name w:val="Caption3"/>
    <w:basedOn w:val="Normal"/>
    <w:next w:val="Normal"/>
    <w:uiPriority w:val="35"/>
    <w:unhideWhenUsed/>
    <w:qFormat/>
    <w:rsid w:val="00730AD9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AU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B5D8C"/>
    <w:rPr>
      <w:color w:val="605E5C"/>
      <w:shd w:val="clear" w:color="auto" w:fill="E1DFDD"/>
    </w:rPr>
  </w:style>
  <w:style w:type="character" w:customStyle="1" w:styleId="person-group">
    <w:name w:val="person-group"/>
    <w:basedOn w:val="DefaultParagraphFont"/>
    <w:rsid w:val="00E562D3"/>
  </w:style>
  <w:style w:type="character" w:customStyle="1" w:styleId="text-node">
    <w:name w:val="text-node"/>
    <w:basedOn w:val="DefaultParagraphFont"/>
    <w:rsid w:val="00E562D3"/>
  </w:style>
  <w:style w:type="paragraph" w:styleId="Caption">
    <w:name w:val="caption"/>
    <w:basedOn w:val="Normal"/>
    <w:next w:val="Normal"/>
    <w:uiPriority w:val="35"/>
    <w:unhideWhenUsed/>
    <w:qFormat/>
    <w:rsid w:val="00F93C60"/>
    <w:pPr>
      <w:spacing w:after="200" w:line="240" w:lineRule="auto"/>
    </w:pPr>
    <w:rPr>
      <w:i/>
      <w:iCs/>
      <w:color w:val="44546A" w:themeColor="text2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0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77271">
                      <w:marLeft w:val="0"/>
                      <w:marRight w:val="0"/>
                      <w:marTop w:val="0"/>
                      <w:marBottom w:val="105"/>
                      <w:divBdr>
                        <w:top w:val="single" w:sz="6" w:space="3" w:color="D9D9D9"/>
                        <w:left w:val="single" w:sz="6" w:space="3" w:color="D9D9D9"/>
                        <w:bottom w:val="single" w:sz="6" w:space="3" w:color="D9D9D9"/>
                        <w:right w:val="single" w:sz="6" w:space="3" w:color="D9D9D9"/>
                      </w:divBdr>
                    </w:div>
                    <w:div w:id="148874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85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78637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371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575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412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6387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77770266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20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147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333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658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7284047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02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561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834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1511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034375">
                              <w:marLeft w:val="225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021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081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156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25741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41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3967">
              <w:marLeft w:val="225"/>
              <w:marRight w:val="0"/>
              <w:marTop w:val="0"/>
              <w:marBottom w:val="390"/>
              <w:divBdr>
                <w:top w:val="single" w:sz="6" w:space="5" w:color="707173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135811">
                  <w:marLeft w:val="30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388141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245352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0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137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327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685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1904135">
              <w:marLeft w:val="225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275442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240635">
                  <w:marLeft w:val="0"/>
                  <w:marRight w:val="0"/>
                  <w:marTop w:val="0"/>
                  <w:marBottom w:val="0"/>
                  <w:divBdr>
                    <w:top w:val="single" w:sz="6" w:space="0" w:color="D9D9D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75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5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9341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11243274">
                  <w:marLeft w:val="30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2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22932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641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85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4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765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50446725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500127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48382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6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387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428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2482733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277699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62</Words>
  <Characters>5486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6</vt:i4>
      </vt:variant>
    </vt:vector>
  </HeadingPairs>
  <TitlesOfParts>
    <vt:vector size="37" baseType="lpstr">
      <vt:lpstr/>
      <vt:lpstr>1.0 INTRODUCTION</vt:lpstr>
      <vt:lpstr>2.0 METHODS AND MATERIALS</vt:lpstr>
      <vt:lpstr>    2.1 Trial Oversight</vt:lpstr>
      <vt:lpstr>    2.2 General Study Design</vt:lpstr>
      <vt:lpstr>    2.3 Study Setting</vt:lpstr>
      <vt:lpstr>    2.4 Primary and Secondary Outcomes</vt:lpstr>
      <vt:lpstr>    2.5 Outcome measures</vt:lpstr>
      <vt:lpstr>    2.6 Inclusion/Exclusion Criteria</vt:lpstr>
      <vt:lpstr>        2.6.1 Inclusions</vt:lpstr>
      <vt:lpstr>        2.6.2 Exclusion</vt:lpstr>
      <vt:lpstr>    2.7 Investigational Product</vt:lpstr>
      <vt:lpstr>    2.8 Recruitment</vt:lpstr>
      <vt:lpstr>    2.9 Trial Procedures</vt:lpstr>
      <vt:lpstr>        2.9.1 Screening and Baseline Assessment</vt:lpstr>
      <vt:lpstr>        2.9.2 Preparatory Session</vt:lpstr>
      <vt:lpstr>        2.9.3 Dosing Treatment (2 sessions)</vt:lpstr>
      <vt:lpstr>        2.9.4 Post-treatment next day follow-up (2 sessions)</vt:lpstr>
      <vt:lpstr>        2.9.6 Integration (2 sessions)</vt:lpstr>
      <vt:lpstr>        2.9.7 Four-week post-treatment follow-up and qualitative interview</vt:lpstr>
      <vt:lpstr>    2.10 Data Preparation and Analysis</vt:lpstr>
      <vt:lpstr>3.0 RESULTS</vt:lpstr>
      <vt:lpstr>    3.1 Participant characteristics</vt:lpstr>
      <vt:lpstr>    3.2 Safety Parameters</vt:lpstr>
      <vt:lpstr>        3.2.1 All Adverse Events/ Serious Adverse Events</vt:lpstr>
      <vt:lpstr>        3.2.2 Study Medication Related Adverse Events</vt:lpstr>
      <vt:lpstr>        3.2.3 Physical Examination, Vital Signs, and Pathology</vt:lpstr>
      <vt:lpstr>    3.3 Acute effects</vt:lpstr>
      <vt:lpstr>        3.3.1 Tolerability and Differential Experience</vt:lpstr>
      <vt:lpstr>        3.3.2 Subjective experience</vt:lpstr>
      <vt:lpstr>    3.4 Four (4) week follow-up effects</vt:lpstr>
      <vt:lpstr>4.0 DISCUSSION</vt:lpstr>
      <vt:lpstr>    4.1 Interpretation</vt:lpstr>
      <vt:lpstr>    4.2 Limitations</vt:lpstr>
      <vt:lpstr>    4.3 Conclusion</vt:lpstr>
      <vt:lpstr>    4.4 Author Contributions</vt:lpstr>
      <vt:lpstr>5.0 Statements and Declarations</vt:lpstr>
    </vt:vector>
  </TitlesOfParts>
  <Company>SVHA</Company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orman - SVHM</dc:creator>
  <cp:keywords/>
  <dc:description/>
  <cp:lastModifiedBy>Amanda Norman - SVHM</cp:lastModifiedBy>
  <cp:revision>3</cp:revision>
  <dcterms:created xsi:type="dcterms:W3CDTF">2025-07-04T03:59:00Z</dcterms:created>
  <dcterms:modified xsi:type="dcterms:W3CDTF">2025-07-04T04:09:00Z</dcterms:modified>
</cp:coreProperties>
</file>